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1411"/>
        <w:gridCol w:w="1355"/>
        <w:gridCol w:w="1350"/>
        <w:gridCol w:w="1350"/>
        <w:gridCol w:w="1260"/>
      </w:tblGrid>
      <w:tr w:rsidR="00CA6552" w:rsidRPr="00EE3292" w14:paraId="2D8CE05B" w14:textId="77777777" w:rsidTr="00A30318">
        <w:trPr>
          <w:trHeight w:val="296"/>
        </w:trPr>
        <w:tc>
          <w:tcPr>
            <w:tcW w:w="8748" w:type="dxa"/>
            <w:gridSpan w:val="6"/>
            <w:shd w:val="clear" w:color="auto" w:fill="auto"/>
          </w:tcPr>
          <w:p w14:paraId="5522A7D1" w14:textId="76574497" w:rsidR="00D77E0B" w:rsidRPr="00EE3292" w:rsidRDefault="00086DF1" w:rsidP="00CA6552">
            <w:pPr>
              <w:rPr>
                <w:rFonts w:ascii="Arial" w:hAnsi="Arial" w:cs="Arial"/>
              </w:rPr>
            </w:pPr>
            <w:bookmarkStart w:id="0" w:name="_Hlk63848663"/>
            <w:r>
              <w:rPr>
                <w:rFonts w:ascii="Arial" w:hAnsi="Arial" w:cs="Arial"/>
                <w:b/>
              </w:rPr>
              <w:t xml:space="preserve">S1 </w:t>
            </w:r>
            <w:r w:rsidR="00D77E0B" w:rsidRPr="00EE3292">
              <w:rPr>
                <w:rFonts w:ascii="Arial" w:hAnsi="Arial" w:cs="Arial"/>
                <w:b/>
              </w:rPr>
              <w:t>TABLE</w:t>
            </w:r>
            <w:r w:rsidR="00470E3C" w:rsidRPr="00EE3292">
              <w:rPr>
                <w:rFonts w:ascii="Arial" w:hAnsi="Arial" w:cs="Arial"/>
                <w:b/>
              </w:rPr>
              <w:t>.</w:t>
            </w:r>
            <w:r w:rsidR="00CA6552" w:rsidRPr="00EE3292">
              <w:rPr>
                <w:rFonts w:ascii="Arial" w:hAnsi="Arial" w:cs="Arial"/>
              </w:rPr>
              <w:t xml:space="preserve"> </w:t>
            </w:r>
            <w:r w:rsidR="00CA6552" w:rsidRPr="00EE3292">
              <w:rPr>
                <w:rFonts w:ascii="Arial" w:hAnsi="Arial" w:cs="Arial"/>
                <w:b/>
                <w:bCs/>
              </w:rPr>
              <w:t>PRO-Seq</w:t>
            </w:r>
            <w:r w:rsidR="00F55D69">
              <w:rPr>
                <w:rFonts w:ascii="Arial" w:hAnsi="Arial" w:cs="Arial"/>
                <w:b/>
                <w:bCs/>
              </w:rPr>
              <w:t xml:space="preserve"> </w:t>
            </w:r>
            <w:r w:rsidR="00CA6552" w:rsidRPr="00EE3292">
              <w:rPr>
                <w:rFonts w:ascii="Arial" w:hAnsi="Arial" w:cs="Arial"/>
                <w:b/>
                <w:bCs/>
              </w:rPr>
              <w:t>Datasets</w:t>
            </w:r>
            <w:r w:rsidR="008B3AAC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4364C0" w:rsidRPr="00EE3292" w14:paraId="14B30AFE" w14:textId="77777777" w:rsidTr="00A30318">
        <w:trPr>
          <w:trHeight w:val="144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A0F8875" w14:textId="0B3D0D43" w:rsidR="005C2C86" w:rsidRPr="00EE3292" w:rsidRDefault="0081721F" w:rsidP="001334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_Hlk48119608"/>
            <w:bookmarkEnd w:id="0"/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1</w:t>
            </w:r>
            <w:r w:rsidR="00186A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162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-NT2 </w:t>
            </w:r>
            <w:r w:rsidR="00186A1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T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B1FD3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F2D463" w14:textId="5BCADB26" w:rsidR="005C2C86" w:rsidRPr="00EE3292" w:rsidRDefault="005C2C86" w:rsidP="001334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  <w:r w:rsidR="00D32031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duplicated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CA924F" w14:textId="48912783" w:rsidR="005C2C86" w:rsidRPr="00EE3292" w:rsidRDefault="005C2C86" w:rsidP="001334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read correction fa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5BD151" w14:textId="0572D5B0" w:rsidR="005C2C86" w:rsidRPr="00EE3292" w:rsidRDefault="005C2C86" w:rsidP="001334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79F61B" w14:textId="13CFD20D" w:rsidR="005C2C86" w:rsidRPr="00EE3292" w:rsidRDefault="00F967AA" w:rsidP="001334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5C2C86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mapped rea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E32FF1" w14:textId="7313D689" w:rsidR="005C2C86" w:rsidRPr="00EE3292" w:rsidRDefault="005C2C86" w:rsidP="001334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mapped reads</w:t>
            </w:r>
          </w:p>
        </w:tc>
      </w:tr>
      <w:tr w:rsidR="004364C0" w:rsidRPr="00EE3292" w14:paraId="6B39E76B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07A626" w14:textId="6747C360" w:rsidR="00CC2FF4" w:rsidRPr="00EE3292" w:rsidRDefault="003B5EF5" w:rsidP="007A11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bookmarkStart w:id="2" w:name="_Hlk183513711"/>
            <w:bookmarkEnd w:id="1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 w:rsidR="00D63FC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D63FCC">
              <w:rPr>
                <w:rFonts w:ascii="Arial" w:eastAsia="Times New Roman" w:hAnsi="Arial" w:cs="Arial"/>
                <w:sz w:val="18"/>
                <w:szCs w:val="18"/>
              </w:rPr>
              <w:t xml:space="preserve">No </w:t>
            </w:r>
            <w:proofErr w:type="spellStart"/>
            <w:r w:rsidR="00CC2FF4"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="00CC2FF4"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DE88F" w14:textId="5DCE9B6E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680869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F7DE2" w14:textId="5F4ED2A5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15274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D08F7" w14:textId="6AF720F8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8334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DB89C" w14:textId="1EE5F359" w:rsidR="00CC2FF4" w:rsidRPr="00EE3292" w:rsidRDefault="002C2FD1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2C2F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33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44FFA15" w14:textId="008D28E4" w:rsidR="00CC2FF4" w:rsidRPr="00EE3292" w:rsidRDefault="002C2FD1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2C2F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064</w:t>
            </w:r>
          </w:p>
        </w:tc>
      </w:tr>
      <w:tr w:rsidR="004364C0" w:rsidRPr="00EE3292" w14:paraId="22A991A1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76FF460" w14:textId="5249B494" w:rsidR="00CC2FF4" w:rsidRPr="00EE3292" w:rsidRDefault="003B5EF5" w:rsidP="007A1184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 w:rsidR="00D63FC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CE23" w14:textId="46E049BF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1193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BE3A" w14:textId="59F56031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5125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82AD" w14:textId="094894D0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5377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E4E3" w14:textId="5B256AAC" w:rsidR="00CC2FF4" w:rsidRPr="00EE3292" w:rsidRDefault="002C2FD1" w:rsidP="00CC2F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955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762C196" w14:textId="452E8CDE" w:rsidR="00CC2FF4" w:rsidRPr="00EE3292" w:rsidRDefault="002C2FD1" w:rsidP="00CC2F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625927</w:t>
            </w:r>
          </w:p>
        </w:tc>
      </w:tr>
      <w:tr w:rsidR="004364C0" w:rsidRPr="00EE3292" w14:paraId="479BF4D7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146003AD" w14:textId="33D87BB7" w:rsidR="00CC2FF4" w:rsidRPr="00EE3292" w:rsidRDefault="0016609A" w:rsidP="007A118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bookmarkStart w:id="3" w:name="_Hlk63348755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 w:rsidR="00D63FCC">
              <w:rPr>
                <w:rFonts w:ascii="Arial" w:eastAsia="Times New Roman" w:hAnsi="Arial" w:cs="Arial"/>
                <w:sz w:val="18"/>
                <w:szCs w:val="18"/>
              </w:rPr>
              <w:t>Mock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C1BD" w14:textId="1258BFB6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836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4AD9" w14:textId="73851886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99292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42D8" w14:textId="24C1A4D8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4627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3469" w14:textId="2EC0DC44" w:rsidR="00CC2FF4" w:rsidRPr="00EE3292" w:rsidRDefault="002C2FD1" w:rsidP="00CC2F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21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3AA4EC0" w14:textId="48C4D0F2" w:rsidR="00CC2FF4" w:rsidRPr="00EE3292" w:rsidRDefault="002C2FD1" w:rsidP="00CC2F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399267</w:t>
            </w:r>
          </w:p>
        </w:tc>
      </w:tr>
      <w:tr w:rsidR="004364C0" w:rsidRPr="00EE3292" w14:paraId="7CC2622E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7C377A39" w14:textId="77777777" w:rsidR="00D63FCC" w:rsidRPr="00EE3292" w:rsidRDefault="00D63FCC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bookmarkStart w:id="4" w:name="_Hlk183513364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D7E3" w14:textId="51AE8869" w:rsidR="00D63FCC" w:rsidRPr="00EE3292" w:rsidRDefault="001534E3" w:rsidP="001534E3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26228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10FC" w14:textId="5B61F792" w:rsidR="00D63FCC" w:rsidRPr="00EE3292" w:rsidRDefault="001534E3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3871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4E38" w14:textId="5C168B81" w:rsidR="00D63FCC" w:rsidRPr="00EE3292" w:rsidRDefault="001534E3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95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7670" w14:textId="027EBBEA" w:rsidR="00D63FCC" w:rsidRPr="00EE3292" w:rsidRDefault="002C2FD1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16863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6C907416" w14:textId="5AA116D5" w:rsidR="00D63FCC" w:rsidRPr="00EE3292" w:rsidRDefault="002C2FD1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303220</w:t>
            </w:r>
          </w:p>
        </w:tc>
      </w:tr>
      <w:tr w:rsidR="004364C0" w:rsidRPr="00EE3292" w14:paraId="2C0E6233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483D7805" w14:textId="77777777" w:rsidR="00D63FCC" w:rsidRPr="00EE3292" w:rsidRDefault="00D63FCC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h PF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34A6" w14:textId="3FCC8B1B" w:rsidR="00D63FCC" w:rsidRPr="00EE3292" w:rsidRDefault="001534E3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9286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C688" w14:textId="38E5EC03" w:rsidR="00D63FCC" w:rsidRPr="00EE3292" w:rsidRDefault="001534E3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07665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1D8F" w14:textId="25887B48" w:rsidR="00D63FCC" w:rsidRPr="00EE3292" w:rsidRDefault="001534E3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754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BBBC" w14:textId="3EE2FE14" w:rsidR="00D63FCC" w:rsidRPr="00EE3292" w:rsidRDefault="002C2FD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69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2F7EB64" w14:textId="462B9DB1" w:rsidR="00D63FCC" w:rsidRPr="00EE3292" w:rsidRDefault="002C2FD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278</w:t>
            </w:r>
          </w:p>
        </w:tc>
      </w:tr>
      <w:tr w:rsidR="004364C0" w:rsidRPr="00EE3292" w14:paraId="75CF0231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450CC049" w14:textId="7D61F827" w:rsidR="00CC2FF4" w:rsidRPr="00EE3292" w:rsidRDefault="0016609A" w:rsidP="007A1184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 w:rsidR="00D63FCC"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="00D63FCC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84BE" w14:textId="2DCDE4D5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8125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26CB" w14:textId="480C2182" w:rsidR="00CC2FF4" w:rsidRPr="00EE3292" w:rsidRDefault="001534E3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75469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154F" w14:textId="2EC3AF0F" w:rsidR="00CC2FF4" w:rsidRPr="00EE3292" w:rsidRDefault="002C2FD1" w:rsidP="00CC2FF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757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5031" w14:textId="69E5971E" w:rsidR="00CC2FF4" w:rsidRPr="00EE3292" w:rsidRDefault="002C2FD1" w:rsidP="00CC2F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6240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35A2F22" w14:textId="4277D4A6" w:rsidR="00CC2FF4" w:rsidRPr="00EE3292" w:rsidRDefault="002C2FD1" w:rsidP="00CC2F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296456</w:t>
            </w:r>
          </w:p>
        </w:tc>
      </w:tr>
      <w:tr w:rsidR="004364C0" w:rsidRPr="00EE3292" w14:paraId="04C0219C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DFDFDD" w14:textId="77777777" w:rsidR="00D63FCC" w:rsidRDefault="0016609A" w:rsidP="007A1184">
            <w:pPr>
              <w:rPr>
                <w:rFonts w:ascii="Arial" w:eastAsia="Times New Roman" w:hAnsi="Arial" w:cs="Arial"/>
                <w:sz w:val="18"/>
                <w:szCs w:val="18"/>
              </w:rPr>
            </w:pPr>
            <w:bookmarkStart w:id="5" w:name="_Hlk52181218"/>
            <w:bookmarkEnd w:id="3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 w:rsidR="00D63FCC"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="00D63FCC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610686CB" w14:textId="7EF99541" w:rsidR="00AF2F3D" w:rsidRPr="00EE3292" w:rsidRDefault="00D63FCC" w:rsidP="007A118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="0016609A"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h PF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DF89B" w14:textId="05FEE4CC" w:rsidR="00AF2F3D" w:rsidRPr="00EE3292" w:rsidRDefault="001534E3" w:rsidP="00AF2F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4248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72A7F" w14:textId="073DF411" w:rsidR="00AF2F3D" w:rsidRPr="00EE3292" w:rsidRDefault="001534E3" w:rsidP="00AF2F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10282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64252" w14:textId="2034BC6A" w:rsidR="00AF2F3D" w:rsidRPr="00EE3292" w:rsidRDefault="001534E3" w:rsidP="00AF2F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634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B2B1F" w14:textId="756186FA" w:rsidR="00AF2F3D" w:rsidRPr="00EE3292" w:rsidRDefault="002C2FD1" w:rsidP="00AF2F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30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F1E3E2" w14:textId="03B02B77" w:rsidR="00AF2F3D" w:rsidRPr="00EE3292" w:rsidRDefault="002C2FD1" w:rsidP="00AF2F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973</w:t>
            </w:r>
          </w:p>
        </w:tc>
      </w:tr>
      <w:tr w:rsidR="004364C0" w:rsidRPr="00EE3292" w14:paraId="16F58290" w14:textId="77777777" w:rsidTr="00A30318">
        <w:trPr>
          <w:trHeight w:val="432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F1F9AA" w14:textId="5BE5A657" w:rsidR="0081721F" w:rsidRPr="00EE3292" w:rsidRDefault="00816231" w:rsidP="002946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bookmarkStart w:id="6" w:name="_Hlk183515344"/>
            <w:bookmarkEnd w:id="2"/>
            <w:bookmarkEnd w:id="4"/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-NT2 WT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03B891" w14:textId="77777777" w:rsidR="0081721F" w:rsidRPr="00EE3292" w:rsidRDefault="0081721F" w:rsidP="002946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human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CC42ED" w14:textId="5E2B11C9" w:rsidR="0081721F" w:rsidRPr="00EE3292" w:rsidRDefault="0081721F" w:rsidP="002946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rrected </w:t>
            </w:r>
            <w:r w:rsidR="00F967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307D67" w14:textId="77777777" w:rsidR="0081721F" w:rsidRPr="00EE3292" w:rsidRDefault="0081721F" w:rsidP="002946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Spike-in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47A346" w14:textId="77777777" w:rsidR="0081721F" w:rsidRPr="00EE3292" w:rsidRDefault="0081721F" w:rsidP="002946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correction 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4F7984" w14:textId="77777777" w:rsidR="0081721F" w:rsidRPr="00EE3292" w:rsidRDefault="0081721F" w:rsidP="002946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nal correction factor</w:t>
            </w:r>
          </w:p>
        </w:tc>
      </w:tr>
      <w:tr w:rsidR="004364C0" w:rsidRPr="00EE3292" w14:paraId="35EEF0A9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363748" w14:textId="77777777" w:rsidR="00F72C18" w:rsidRPr="00EE3292" w:rsidRDefault="00F72C18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3A5BD" w14:textId="5B4967B6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411734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A22AB" w14:textId="756ECD7C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823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0E040" w14:textId="1F8DED54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14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7C0D4" w14:textId="099A76E1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A1D6D17" w14:textId="4955B190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4364C0" w:rsidRPr="00EE3292" w14:paraId="79EE1204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A934D0D" w14:textId="77777777" w:rsidR="00F72C18" w:rsidRPr="00EE3292" w:rsidRDefault="00F72C18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B467" w14:textId="2C65F5E7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033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B49A" w14:textId="380D540C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6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420D" w14:textId="00D4CD7E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0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B8D9" w14:textId="7E047FF5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3074BA6" w14:textId="79312099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</w:tr>
      <w:tr w:rsidR="004364C0" w:rsidRPr="00EE3292" w14:paraId="53EDB7DD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3D362741" w14:textId="77777777" w:rsidR="00F72C18" w:rsidRPr="00EE3292" w:rsidRDefault="00F72C18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ock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AF92" w14:textId="28DEBA0C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6565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4E66" w14:textId="41D7791E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A182" w14:textId="64D0923B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33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B4D8" w14:textId="6073C231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8AA9A49" w14:textId="155C4F04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6</w:t>
            </w:r>
          </w:p>
        </w:tc>
      </w:tr>
      <w:tr w:rsidR="004364C0" w:rsidRPr="00EE3292" w14:paraId="5A2AE775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1B36EDA" w14:textId="77777777" w:rsidR="00F72C18" w:rsidRPr="00EE3292" w:rsidRDefault="00F72C18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8BAB" w14:textId="5AB096FC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052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FD3A" w14:textId="6909CF0A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96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9FAC" w14:textId="1CF19134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37DE" w14:textId="60995BD8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A0703D5" w14:textId="45BB17E4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1</w:t>
            </w:r>
          </w:p>
        </w:tc>
      </w:tr>
      <w:tr w:rsidR="004364C0" w:rsidRPr="00EE3292" w14:paraId="0898D878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3AFE4E9E" w14:textId="77777777" w:rsidR="00F72C18" w:rsidRPr="00EE3292" w:rsidRDefault="00F72C18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h PF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D871" w14:textId="60A3E264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3858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471C" w14:textId="0D1609A9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91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D1C4" w14:textId="19639B6D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03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28D1" w14:textId="267612FC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430A0E1" w14:textId="7E8AB69A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4364C0" w:rsidRPr="00EE3292" w14:paraId="4E347DF2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AB52977" w14:textId="77777777" w:rsidR="00F72C18" w:rsidRPr="00EE3292" w:rsidRDefault="00F72C18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AB13" w14:textId="41185E5A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2308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C083" w14:textId="60031DF8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092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1570" w14:textId="40CD5F5F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4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5E34" w14:textId="49E2289F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CC6B5AC" w14:textId="5C814F2D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42</w:t>
            </w:r>
          </w:p>
        </w:tc>
      </w:tr>
      <w:tr w:rsidR="004364C0" w:rsidRPr="00EE3292" w14:paraId="0C96C845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D08D6C" w14:textId="77777777" w:rsidR="00F72C18" w:rsidRDefault="00F72C18" w:rsidP="001534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1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31CE4047" w14:textId="77777777" w:rsidR="00F72C18" w:rsidRPr="00EE3292" w:rsidRDefault="00F72C18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h PFA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4A7AD" w14:textId="225A0049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754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1876B" w14:textId="3A7857DE" w:rsidR="00F72C18" w:rsidRPr="00EE3292" w:rsidRDefault="00AF18D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87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4D91A" w14:textId="32C2AA7D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3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9B45B" w14:textId="3CAE1610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28CEEA" w14:textId="642EDB83" w:rsidR="00F72C18" w:rsidRPr="00EE3292" w:rsidRDefault="00DF733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</w:tr>
      <w:bookmarkEnd w:id="5"/>
      <w:tr w:rsidR="004364C0" w:rsidRPr="00EE3292" w14:paraId="31DF1995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9E9E56" w14:textId="2B478836" w:rsidR="00F72C18" w:rsidRPr="00EE3292" w:rsidRDefault="00F72C18" w:rsidP="00033F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2</w:t>
            </w:r>
            <w:r w:rsidR="00033F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162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-NT2 </w:t>
            </w:r>
            <w:r w:rsidR="00033F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96 </w:t>
            </w:r>
            <w:proofErr w:type="spellStart"/>
            <w:r w:rsidR="00033F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 w:rsidR="00033F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2D22C8" w14:textId="1B42ECC6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9C2ED1" w14:textId="267F20AC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read correction fa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BCF1CC" w14:textId="254F247C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951247" w14:textId="67F555D9" w:rsidR="00F72C18" w:rsidRPr="00EE3292" w:rsidRDefault="00F967AA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F72C18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mapped rea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EAE850" w14:textId="513A0B53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mapped reads</w:t>
            </w:r>
          </w:p>
        </w:tc>
      </w:tr>
      <w:tr w:rsidR="004364C0" w:rsidRPr="00EE3292" w14:paraId="3F2C8465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7D55AE4" w14:textId="77777777" w:rsidR="00033FC9" w:rsidRPr="00EE3292" w:rsidRDefault="00033FC9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bookmarkStart w:id="7" w:name="_Hlk183514002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C97E8" w14:textId="19BD16E2" w:rsidR="00033FC9" w:rsidRPr="00EE3292" w:rsidRDefault="002C2FD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60264248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C94E1" w14:textId="00AF07B9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330588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86C0F" w14:textId="133AFDC5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370146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639A3" w14:textId="51F68C70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228398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04E1947" w14:textId="6878616F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409749</w:t>
            </w:r>
          </w:p>
        </w:tc>
      </w:tr>
      <w:tr w:rsidR="004364C0" w:rsidRPr="00EE3292" w14:paraId="5735DB4E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9DFFB19" w14:textId="77777777" w:rsidR="00033FC9" w:rsidRPr="00EE3292" w:rsidRDefault="00033FC9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1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B0D9" w14:textId="0DC1D31A" w:rsidR="00033FC9" w:rsidRPr="00EE3292" w:rsidRDefault="002C2FD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2FD1">
              <w:rPr>
                <w:rFonts w:ascii="Arial" w:eastAsia="Times New Roman" w:hAnsi="Arial" w:cs="Arial"/>
                <w:sz w:val="18"/>
                <w:szCs w:val="18"/>
              </w:rPr>
              <w:t>605090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223D" w14:textId="4B91DE97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28879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5ADA" w14:textId="09B06D0A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29487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04C2" w14:textId="29556F3B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30640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B145CB7" w14:textId="15E0E425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381152</w:t>
            </w:r>
          </w:p>
        </w:tc>
      </w:tr>
      <w:tr w:rsidR="004364C0" w:rsidRPr="00EE3292" w14:paraId="37071961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482B1EDF" w14:textId="77777777" w:rsidR="00033FC9" w:rsidRPr="00EE3292" w:rsidRDefault="00033FC9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1B31" w14:textId="3B09A0CB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627977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F9E6" w14:textId="686A750A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13818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B0E4" w14:textId="503BE1D0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30167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E77B" w14:textId="31F2D4B3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32194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BB12C8E" w14:textId="4A767BB8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435885</w:t>
            </w:r>
          </w:p>
        </w:tc>
      </w:tr>
      <w:tr w:rsidR="004364C0" w:rsidRPr="00EE3292" w14:paraId="65CBC093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6657741" w14:textId="7B2B0936" w:rsidR="00033FC9" w:rsidRPr="00EE3292" w:rsidRDefault="00033FC9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2 No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CA5D" w14:textId="4936CDE6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654550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0BC8" w14:textId="52885D2C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1133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C1C3" w14:textId="43FE0AD1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32322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21F7" w14:textId="59552F80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32721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02ADEF8E" w14:textId="16FDA88D" w:rsidR="00033FC9" w:rsidRPr="00EE3292" w:rsidRDefault="00CB37C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411625</w:t>
            </w:r>
          </w:p>
        </w:tc>
      </w:tr>
      <w:tr w:rsidR="004364C0" w:rsidRPr="00EE3292" w14:paraId="7060822F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56E53EC5" w14:textId="7CC5ACAA" w:rsidR="00F72C18" w:rsidRPr="00EE3292" w:rsidRDefault="00F72C18" w:rsidP="00294680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 w:rsidR="00033FC9">
              <w:rPr>
                <w:rFonts w:ascii="Arial" w:eastAsia="Times New Roman" w:hAnsi="Arial" w:cs="Arial"/>
                <w:sz w:val="18"/>
                <w:szCs w:val="18"/>
              </w:rPr>
              <w:t xml:space="preserve">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FD02" w14:textId="32ABE4C6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420605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0FB8" w14:textId="7E0548B2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0.930844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BF17" w14:textId="12F203EB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289245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A681" w14:textId="6E4F842D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12660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2FA88D7" w14:textId="2961C708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475559</w:t>
            </w:r>
          </w:p>
        </w:tc>
      </w:tr>
      <w:tr w:rsidR="004364C0" w:rsidRPr="00EE3292" w14:paraId="533829CC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416F3C5C" w14:textId="7741BF56" w:rsidR="00F72C18" w:rsidRPr="00EE3292" w:rsidRDefault="00F72C18" w:rsidP="0029468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 w:rsidR="00033FC9">
              <w:rPr>
                <w:rFonts w:ascii="Arial" w:eastAsia="Times New Roman" w:hAnsi="Arial" w:cs="Arial"/>
                <w:sz w:val="18"/>
                <w:szCs w:val="18"/>
              </w:rPr>
              <w:t xml:space="preserve">N1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75DA" w14:textId="1655E7BB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467039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23A2" w14:textId="7061A455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38297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C5DB" w14:textId="21FA6F8C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23392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51C1" w14:textId="251742C3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22572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DF821DF" w14:textId="595FF68C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738434</w:t>
            </w:r>
          </w:p>
        </w:tc>
      </w:tr>
      <w:tr w:rsidR="004364C0" w:rsidRPr="00EE3292" w14:paraId="423AE5D8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CA86362" w14:textId="272CFC3B" w:rsidR="00F72C18" w:rsidRPr="00EE3292" w:rsidRDefault="00F72C18" w:rsidP="00294680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 w:rsidR="00033FC9">
              <w:rPr>
                <w:rFonts w:ascii="Arial" w:eastAsia="Times New Roman" w:hAnsi="Arial" w:cs="Arial"/>
                <w:sz w:val="18"/>
                <w:szCs w:val="18"/>
              </w:rPr>
              <w:t xml:space="preserve">NB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6C22" w14:textId="4D8D4799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368311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43C5" w14:textId="12921351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63008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BA39" w14:textId="3796216F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169747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1EDC" w14:textId="1F6E3B7A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19337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B0FA508" w14:textId="2FBCBAF6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519122</w:t>
            </w:r>
          </w:p>
        </w:tc>
      </w:tr>
      <w:tr w:rsidR="004364C0" w:rsidRPr="00EE3292" w14:paraId="6B0C749A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906350" w14:textId="3D0D5806" w:rsidR="00F72C18" w:rsidRPr="00EE3292" w:rsidRDefault="00F72C18" w:rsidP="0029468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 w:rsidR="00033FC9">
              <w:rPr>
                <w:rFonts w:ascii="Arial" w:eastAsia="Times New Roman" w:hAnsi="Arial" w:cs="Arial"/>
                <w:sz w:val="18"/>
                <w:szCs w:val="18"/>
              </w:rPr>
              <w:t xml:space="preserve">N2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ED7B9" w14:textId="52C6BAF4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3101157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677A6" w14:textId="3D8EC58B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6248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8F1EC" w14:textId="5BCC4205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156328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5C3AD" w14:textId="42B0555F" w:rsidR="00F72C18" w:rsidRPr="00EE3292" w:rsidRDefault="00CB37C5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37C5">
              <w:rPr>
                <w:rFonts w:ascii="Arial" w:eastAsia="Times New Roman" w:hAnsi="Arial" w:cs="Arial"/>
                <w:sz w:val="18"/>
                <w:szCs w:val="18"/>
              </w:rPr>
              <w:t>148504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208EA0" w14:textId="410D1CBC" w:rsidR="00F72C18" w:rsidRPr="00EE3292" w:rsidRDefault="00AF18D0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18D0">
              <w:rPr>
                <w:rFonts w:ascii="Arial" w:eastAsia="Times New Roman" w:hAnsi="Arial" w:cs="Arial"/>
                <w:sz w:val="18"/>
                <w:szCs w:val="18"/>
              </w:rPr>
              <w:t>528329</w:t>
            </w:r>
          </w:p>
        </w:tc>
      </w:tr>
      <w:bookmarkEnd w:id="6"/>
      <w:bookmarkEnd w:id="7"/>
      <w:tr w:rsidR="004364C0" w:rsidRPr="00EE3292" w14:paraId="0458B47B" w14:textId="77777777" w:rsidTr="00A30318">
        <w:trPr>
          <w:trHeight w:val="432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125D98" w14:textId="724158B4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2</w:t>
            </w:r>
            <w:r w:rsidR="00595D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162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-NT2 </w:t>
            </w:r>
            <w:r w:rsidR="00595D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96 </w:t>
            </w:r>
            <w:proofErr w:type="spellStart"/>
            <w:r w:rsidR="00595D5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 w:rsidR="00033F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9D6DA8" w14:textId="775F96CD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human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848CEA" w14:textId="29ED4195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CMV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1EC068" w14:textId="424E44E1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Spike-in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C80F9F" w14:textId="77A2B74A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correction 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0C4FA8" w14:textId="1D429CBF" w:rsidR="00F72C18" w:rsidRPr="00EE3292" w:rsidRDefault="00F72C18" w:rsidP="002946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nal correction factor</w:t>
            </w:r>
          </w:p>
        </w:tc>
      </w:tr>
      <w:tr w:rsidR="004364C0" w:rsidRPr="00EE3292" w14:paraId="1A738E80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F571A0" w14:textId="77777777" w:rsidR="00266EE9" w:rsidRPr="00EE3292" w:rsidRDefault="00266EE9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4F2BA" w14:textId="0F31F4AD" w:rsidR="00266EE9" w:rsidRPr="00EE3292" w:rsidRDefault="00157EB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8238341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076C1" w14:textId="4E79DA22" w:rsidR="00266EE9" w:rsidRPr="00EE3292" w:rsidRDefault="00157EB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59487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C891E5" w14:textId="36FEA5BA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232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1D87A" w14:textId="6D8116C5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2ABBCD" w14:textId="254082A6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</w:tr>
      <w:tr w:rsidR="004364C0" w:rsidRPr="00EE3292" w14:paraId="382D1B97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5E2E950C" w14:textId="77777777" w:rsidR="00266EE9" w:rsidRPr="00EE3292" w:rsidRDefault="00266EE9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1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D150" w14:textId="4845E1CE" w:rsidR="00266EE9" w:rsidRPr="00EE3292" w:rsidRDefault="00157EB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3391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CFBE" w14:textId="66C86514" w:rsidR="00266EE9" w:rsidRPr="00EE3292" w:rsidRDefault="008F456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1525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7229" w14:textId="3805AE1A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2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42F9" w14:textId="78272E96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6F660725" w14:textId="6B31AD15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</w:p>
        </w:tc>
      </w:tr>
      <w:tr w:rsidR="004364C0" w:rsidRPr="00EE3292" w14:paraId="744228F7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35884127" w14:textId="77777777" w:rsidR="00266EE9" w:rsidRPr="00EE3292" w:rsidRDefault="00266EE9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5214" w14:textId="2E00AA7B" w:rsidR="00266EE9" w:rsidRPr="00EE3292" w:rsidRDefault="00157EB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7EBA">
              <w:rPr>
                <w:rFonts w:ascii="Arial" w:eastAsia="Times New Roman" w:hAnsi="Arial" w:cs="Arial"/>
                <w:sz w:val="18"/>
                <w:szCs w:val="18"/>
              </w:rPr>
              <w:t>299071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AC18" w14:textId="4440DDB1" w:rsidR="00266EE9" w:rsidRPr="00EE3292" w:rsidRDefault="008F456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19172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04F5" w14:textId="17956DB3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321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2EF3" w14:textId="517287E4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0E191B8A" w14:textId="3C736375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</w:tr>
      <w:tr w:rsidR="004364C0" w:rsidRPr="00EE3292" w14:paraId="321F680C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92A6F89" w14:textId="43F6BE50" w:rsidR="00266EE9" w:rsidRPr="00EE3292" w:rsidRDefault="00266EE9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2 No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B282" w14:textId="48F68E6E" w:rsidR="00266EE9" w:rsidRPr="00EE3292" w:rsidRDefault="00157EB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7426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19F7" w14:textId="02FCD109" w:rsidR="00266EE9" w:rsidRPr="00EE3292" w:rsidRDefault="008F456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11224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F26C" w14:textId="590803A2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91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DCF8" w14:textId="2EAF0D33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48FF7B9" w14:textId="7B8794D4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</w:tr>
      <w:tr w:rsidR="004364C0" w:rsidRPr="00EE3292" w14:paraId="4FD6ACB5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79E76727" w14:textId="77777777" w:rsidR="00266EE9" w:rsidRPr="00EE3292" w:rsidRDefault="00266EE9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385B" w14:textId="3257D145" w:rsidR="00266EE9" w:rsidRPr="00EE3292" w:rsidRDefault="00157EB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9242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D832" w14:textId="00E0BCB8" w:rsidR="00266EE9" w:rsidRPr="00EE3292" w:rsidRDefault="008F456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456D">
              <w:rPr>
                <w:rFonts w:ascii="Arial" w:eastAsia="Times New Roman" w:hAnsi="Arial" w:cs="Arial"/>
                <w:sz w:val="18"/>
                <w:szCs w:val="18"/>
              </w:rPr>
              <w:t>117849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C78A" w14:textId="3A441E3F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26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B6A5" w14:textId="131FC4C3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1A7DD03" w14:textId="1E571D3C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0</w:t>
            </w:r>
          </w:p>
        </w:tc>
      </w:tr>
      <w:tr w:rsidR="004364C0" w:rsidRPr="00EE3292" w14:paraId="5EC2B372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79AC75E4" w14:textId="77777777" w:rsidR="00266EE9" w:rsidRPr="00EE3292" w:rsidRDefault="00266EE9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1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995F" w14:textId="5DC0C81F" w:rsidR="00266EE9" w:rsidRPr="00EE3292" w:rsidRDefault="00157EB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6099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C0EF" w14:textId="45D99993" w:rsidR="00266EE9" w:rsidRPr="00EE3292" w:rsidRDefault="008F456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9228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94820" w14:textId="233049B7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19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A90D" w14:textId="69730D64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5E21EC1" w14:textId="73185E0D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</w:tr>
      <w:tr w:rsidR="004364C0" w:rsidRPr="00EE3292" w14:paraId="19B8F81A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E6AF461" w14:textId="77777777" w:rsidR="00266EE9" w:rsidRPr="00EE3292" w:rsidRDefault="00266EE9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1085" w14:textId="794364D0" w:rsidR="00266EE9" w:rsidRPr="00EE3292" w:rsidRDefault="00157EB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7EBA">
              <w:rPr>
                <w:rFonts w:ascii="Arial" w:eastAsia="Times New Roman" w:hAnsi="Arial" w:cs="Arial"/>
                <w:sz w:val="18"/>
                <w:szCs w:val="18"/>
              </w:rPr>
              <w:t>180443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8BB8" w14:textId="78258458" w:rsidR="00266EE9" w:rsidRPr="00EE3292" w:rsidRDefault="008F456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5556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DDAC" w14:textId="4C162C55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3D58">
              <w:rPr>
                <w:rFonts w:ascii="Arial" w:eastAsia="Times New Roman" w:hAnsi="Arial" w:cs="Arial"/>
                <w:sz w:val="18"/>
                <w:szCs w:val="18"/>
              </w:rPr>
              <w:t>5518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E26F" w14:textId="0AB0536F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5B772B8" w14:textId="245CF5EB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0</w:t>
            </w:r>
          </w:p>
        </w:tc>
      </w:tr>
      <w:tr w:rsidR="004364C0" w:rsidRPr="00EE3292" w14:paraId="1F3DCE9F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12CFA4" w14:textId="6BEFDE9F" w:rsidR="00266EE9" w:rsidRPr="00EE3292" w:rsidRDefault="00266EE9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Exp2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2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4AA62" w14:textId="1061714A" w:rsidR="00266EE9" w:rsidRPr="00EE3292" w:rsidRDefault="00157EB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73627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94959" w14:textId="132C991E" w:rsidR="00266EE9" w:rsidRPr="00EE3292" w:rsidRDefault="008F456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3D58">
              <w:rPr>
                <w:rFonts w:ascii="Arial" w:eastAsia="Times New Roman" w:hAnsi="Arial" w:cs="Arial"/>
                <w:sz w:val="18"/>
                <w:szCs w:val="18"/>
              </w:rPr>
              <w:t>187485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F8359" w14:textId="7351535C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67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EA0A8" w14:textId="50C47824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C63722" w14:textId="15872375" w:rsidR="00266EE9" w:rsidRPr="00EE3292" w:rsidRDefault="00B33D5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</w:p>
        </w:tc>
      </w:tr>
      <w:tr w:rsidR="004364C0" w:rsidRPr="00EE3292" w14:paraId="0EF10521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107AFE" w14:textId="02BA07D6" w:rsidR="00595D5A" w:rsidRPr="00EE3292" w:rsidRDefault="00595D5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="008162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-NT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9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4B57D6" w14:textId="38E0E9EF" w:rsidR="00595D5A" w:rsidRPr="00EE3292" w:rsidRDefault="00595D5A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75865A" w14:textId="410DBA08" w:rsidR="00595D5A" w:rsidRPr="00EE3292" w:rsidRDefault="00595D5A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read correction fa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B03431" w14:textId="031340D2" w:rsidR="00595D5A" w:rsidRPr="00EE3292" w:rsidRDefault="00595D5A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CEFB44" w14:textId="360D0BC9" w:rsidR="00595D5A" w:rsidRPr="00EE3292" w:rsidRDefault="00F967AA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595D5A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mapped rea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8A33C6" w14:textId="2F2A9C09" w:rsidR="00595D5A" w:rsidRPr="00EE3292" w:rsidRDefault="00595D5A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mapped reads</w:t>
            </w:r>
          </w:p>
        </w:tc>
      </w:tr>
      <w:tr w:rsidR="004364C0" w:rsidRPr="00EE3292" w14:paraId="09F68018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4981507" w14:textId="1FDA6A66" w:rsidR="00595D5A" w:rsidRPr="00EE3292" w:rsidRDefault="00595D5A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bookmarkStart w:id="8" w:name="_Hlk183514815"/>
            <w:bookmarkStart w:id="9" w:name="_Hlk183514383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B8403" w14:textId="3E9B4CCC" w:rsidR="00595D5A" w:rsidRPr="00EE3292" w:rsidRDefault="006B5A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5AED">
              <w:rPr>
                <w:rFonts w:ascii="Arial" w:eastAsia="Times New Roman" w:hAnsi="Arial" w:cs="Arial"/>
                <w:sz w:val="18"/>
                <w:szCs w:val="18"/>
              </w:rPr>
              <w:t>59220261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43218" w14:textId="6999AF68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463356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295BD" w14:textId="2B9A5AC1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94786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675763" w14:textId="180C4988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82004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90681A" w14:textId="239531DE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1541172</w:t>
            </w:r>
          </w:p>
        </w:tc>
      </w:tr>
      <w:tr w:rsidR="004364C0" w:rsidRPr="00EE3292" w14:paraId="6E87F4D9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509CD99B" w14:textId="4E4006CB" w:rsidR="00595D5A" w:rsidRPr="00EE3292" w:rsidRDefault="00595D5A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F4B0" w14:textId="4A0E922A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1E5">
              <w:rPr>
                <w:rFonts w:ascii="Arial" w:eastAsia="Times New Roman" w:hAnsi="Arial" w:cs="Arial"/>
                <w:sz w:val="18"/>
                <w:szCs w:val="18"/>
              </w:rPr>
              <w:t>528642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D48F" w14:textId="17A2C9AF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1E5">
              <w:rPr>
                <w:rFonts w:ascii="Arial" w:eastAsia="Times New Roman" w:hAnsi="Arial" w:cs="Arial"/>
                <w:sz w:val="18"/>
                <w:szCs w:val="18"/>
              </w:rPr>
              <w:t>1.0601166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5CDF" w14:textId="31528DC7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5778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B891" w14:textId="6CD23E55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5900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FF67F8C" w14:textId="0870E2BC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1185089</w:t>
            </w:r>
          </w:p>
        </w:tc>
      </w:tr>
      <w:tr w:rsidR="004364C0" w:rsidRPr="00EE3292" w14:paraId="4AA13895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70C9249C" w14:textId="3FFD9A64" w:rsidR="00595D5A" w:rsidRPr="00EE3292" w:rsidRDefault="00595D5A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7792" w14:textId="1E4CA129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1E5">
              <w:rPr>
                <w:rFonts w:ascii="Arial" w:eastAsia="Times New Roman" w:hAnsi="Arial" w:cs="Arial"/>
                <w:sz w:val="18"/>
                <w:szCs w:val="18"/>
              </w:rPr>
              <w:t>480424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0277" w14:textId="5BE871FB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39085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74C2" w14:textId="6777782E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0856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150A" w14:textId="1FD634F5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6092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0D8DCF3" w14:textId="6D9CC510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1093351</w:t>
            </w:r>
          </w:p>
        </w:tc>
      </w:tr>
      <w:tr w:rsidR="004364C0" w:rsidRPr="00EE3292" w14:paraId="35EDB62E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60491F5" w14:textId="132B435A" w:rsidR="00595D5A" w:rsidRPr="00EE3292" w:rsidRDefault="00595D5A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3814" w14:textId="6D316CAF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1E5">
              <w:rPr>
                <w:rFonts w:ascii="Arial" w:eastAsia="Times New Roman" w:hAnsi="Arial" w:cs="Arial"/>
                <w:sz w:val="18"/>
                <w:szCs w:val="18"/>
              </w:rPr>
              <w:t>4218956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0319" w14:textId="23D1083F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693646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B9E3" w14:textId="36273EFF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167555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1135" w14:textId="3D0778A9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4067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867ECA1" w14:textId="7881A3BD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1366706</w:t>
            </w:r>
          </w:p>
        </w:tc>
      </w:tr>
      <w:bookmarkEnd w:id="8"/>
      <w:tr w:rsidR="004364C0" w:rsidRPr="00EE3292" w14:paraId="3381DC19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7B72C671" w14:textId="031B47E1" w:rsidR="00595D5A" w:rsidRPr="00EE3292" w:rsidRDefault="00595D5A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</w:rPr>
              <w:t>UL</w:t>
            </w:r>
            <w:r w:rsidR="00031C85"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E50B" w14:textId="7207B2C4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1E5">
              <w:rPr>
                <w:rFonts w:ascii="Arial" w:eastAsia="Times New Roman" w:hAnsi="Arial" w:cs="Arial"/>
                <w:sz w:val="18"/>
                <w:szCs w:val="18"/>
              </w:rPr>
              <w:t>479725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CAE9" w14:textId="1D881815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96102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267D" w14:textId="63A4E2BF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5723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34B7" w14:textId="65319738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1985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93B503C" w14:textId="5E161E05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64263</w:t>
            </w:r>
          </w:p>
        </w:tc>
      </w:tr>
      <w:tr w:rsidR="004364C0" w:rsidRPr="00EE3292" w14:paraId="6F258B9F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17E57DCE" w14:textId="2876E526" w:rsidR="00595D5A" w:rsidRPr="00EE3292" w:rsidRDefault="00595D5A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</w:rPr>
              <w:t>UL</w:t>
            </w:r>
            <w:r w:rsidR="00031C85"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0FB1" w14:textId="1219B494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1E5">
              <w:rPr>
                <w:rFonts w:ascii="Arial" w:eastAsia="Times New Roman" w:hAnsi="Arial" w:cs="Arial"/>
                <w:sz w:val="18"/>
                <w:szCs w:val="18"/>
              </w:rPr>
              <w:t>667875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DA8E" w14:textId="65B26AA3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591427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70F3" w14:textId="2FCB8B7B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35902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DB51" w14:textId="11EBBA85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30546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0EA7F60" w14:textId="02CE2497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338911</w:t>
            </w:r>
          </w:p>
        </w:tc>
      </w:tr>
      <w:tr w:rsidR="004364C0" w:rsidRPr="00EE3292" w14:paraId="406D183C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0E6A3572" w14:textId="16682037" w:rsidR="00595D5A" w:rsidRPr="00EE3292" w:rsidRDefault="00595D5A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</w:rPr>
              <w:t>UL</w:t>
            </w:r>
            <w:r w:rsidR="00031C85"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126F" w14:textId="057ED3FF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1E5">
              <w:rPr>
                <w:rFonts w:ascii="Arial" w:eastAsia="Times New Roman" w:hAnsi="Arial" w:cs="Arial"/>
                <w:sz w:val="18"/>
                <w:szCs w:val="18"/>
              </w:rPr>
              <w:t>352440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F2C2" w14:textId="1CB0CE06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1E5">
              <w:rPr>
                <w:rFonts w:ascii="Arial" w:eastAsia="Times New Roman" w:hAnsi="Arial" w:cs="Arial"/>
                <w:sz w:val="18"/>
                <w:szCs w:val="18"/>
              </w:rPr>
              <w:t>1.217557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CC6C" w14:textId="1FE5E647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18338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442A" w14:textId="2426BC5A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16543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ED8060D" w14:textId="634B7D2B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362272</w:t>
            </w:r>
          </w:p>
        </w:tc>
      </w:tr>
      <w:tr w:rsidR="004364C0" w:rsidRPr="00EE3292" w14:paraId="338A48DE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A4587E" w14:textId="68002339" w:rsidR="00595D5A" w:rsidRDefault="00595D5A" w:rsidP="001534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</w:rPr>
              <w:t>UL</w:t>
            </w:r>
            <w:r w:rsidR="00031C85"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="00031C85"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  <w:p w14:paraId="344784D9" w14:textId="3B95E326" w:rsidR="00595D5A" w:rsidRPr="00595D5A" w:rsidRDefault="00595D5A" w:rsidP="001534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04483" w14:textId="70A52E50" w:rsidR="00595D5A" w:rsidRPr="00EE3292" w:rsidRDefault="009B71E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B71E5">
              <w:rPr>
                <w:rFonts w:ascii="Arial" w:eastAsia="Times New Roman" w:hAnsi="Arial" w:cs="Arial"/>
                <w:sz w:val="18"/>
                <w:szCs w:val="18"/>
              </w:rPr>
              <w:t>5057926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11A9A" w14:textId="53E6CEF8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0.8484042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64495" w14:textId="1EDD2671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60736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202A2" w14:textId="4E8751F0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23935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5C0075" w14:textId="056744E2" w:rsidR="00595D5A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570355</w:t>
            </w:r>
          </w:p>
        </w:tc>
      </w:tr>
      <w:bookmarkEnd w:id="9"/>
      <w:tr w:rsidR="004364C0" w:rsidRPr="00EE3292" w14:paraId="0480BED2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5E806E" w14:textId="66B5A77A" w:rsidR="00595D5A" w:rsidRPr="00EE3292" w:rsidRDefault="00816231" w:rsidP="00816231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3 D-NT2 9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71D3B3" w14:textId="3B02DE0C" w:rsidR="00595D5A" w:rsidRPr="00EE3292" w:rsidRDefault="00595D5A" w:rsidP="00294680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human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D36EC4" w14:textId="4EEFBCCE" w:rsidR="00595D5A" w:rsidRPr="00EE3292" w:rsidRDefault="00595D5A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rrected </w:t>
            </w:r>
            <w:r w:rsidR="00F967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4D2F0B" w14:textId="1C728DE8" w:rsidR="00595D5A" w:rsidRPr="00EE3292" w:rsidRDefault="00595D5A" w:rsidP="0029468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Spike-in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128AAC" w14:textId="251871C0" w:rsidR="00595D5A" w:rsidRPr="00EE3292" w:rsidRDefault="00595D5A" w:rsidP="002946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correction 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5E9B82" w14:textId="1E1B9554" w:rsidR="00595D5A" w:rsidRPr="00EE3292" w:rsidRDefault="00595D5A" w:rsidP="0029468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nal correction factor</w:t>
            </w:r>
          </w:p>
        </w:tc>
      </w:tr>
      <w:tr w:rsidR="004364C0" w:rsidRPr="00EE3292" w14:paraId="0D5FA2E7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61457C" w14:textId="77777777" w:rsidR="00031C85" w:rsidRPr="00EE3292" w:rsidRDefault="00031C8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351CD" w14:textId="180ABC2A" w:rsidR="00031C85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896697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628AD" w14:textId="6FD32844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6870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32A6D" w14:textId="24310155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5846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F4634" w14:textId="0BAD211C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1511FB" w14:textId="25268761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</w:tr>
      <w:tr w:rsidR="004364C0" w:rsidRPr="00EE3292" w14:paraId="0CC7AA42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8F92DCB" w14:textId="77777777" w:rsidR="00031C85" w:rsidRPr="00EE3292" w:rsidRDefault="00031C8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8F39" w14:textId="4BF2BACB" w:rsidR="00031C85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3284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6CAE" w14:textId="047625C2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46B0">
              <w:rPr>
                <w:rFonts w:ascii="Arial" w:eastAsia="Times New Roman" w:hAnsi="Arial" w:cs="Arial"/>
                <w:sz w:val="18"/>
                <w:szCs w:val="18"/>
              </w:rPr>
              <w:t>274574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0323" w14:textId="483EF9C9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56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2AD5" w14:textId="0D50AEF4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669C1467" w14:textId="55672313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5</w:t>
            </w:r>
          </w:p>
        </w:tc>
      </w:tr>
      <w:tr w:rsidR="004364C0" w:rsidRPr="00EE3292" w14:paraId="03255EFF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2DB5C99" w14:textId="77777777" w:rsidR="00031C85" w:rsidRPr="00EE3292" w:rsidRDefault="00031C8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4362" w14:textId="50EB6C0F" w:rsidR="00031C85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5862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CC5B" w14:textId="78351BAF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503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C362" w14:textId="75A1283B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46B0">
              <w:rPr>
                <w:rFonts w:ascii="Arial" w:eastAsia="Times New Roman" w:hAnsi="Arial" w:cs="Arial"/>
                <w:sz w:val="18"/>
                <w:szCs w:val="18"/>
              </w:rPr>
              <w:t>10267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580C" w14:textId="2581242E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9C3AF36" w14:textId="13C153B5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4</w:t>
            </w:r>
          </w:p>
        </w:tc>
      </w:tr>
      <w:tr w:rsidR="004364C0" w:rsidRPr="00EE3292" w14:paraId="5C358283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4BBA0ED7" w14:textId="77777777" w:rsidR="00031C85" w:rsidRPr="00EE3292" w:rsidRDefault="00031C8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1C69" w14:textId="20D41FE8" w:rsidR="00031C85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9177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AB81" w14:textId="062F1056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736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5905" w14:textId="0B1D4E94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615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D0AF" w14:textId="04058DB6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2E7A870" w14:textId="0DC7E5E6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</w:tr>
      <w:tr w:rsidR="004364C0" w:rsidRPr="00EE3292" w14:paraId="49C41E8B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0BDCD3C7" w14:textId="77777777" w:rsidR="00031C85" w:rsidRPr="00EE3292" w:rsidRDefault="00031C8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3A42" w14:textId="01860678" w:rsidR="00031C85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5CF1">
              <w:rPr>
                <w:rFonts w:ascii="Arial" w:eastAsia="Times New Roman" w:hAnsi="Arial" w:cs="Arial"/>
                <w:sz w:val="18"/>
                <w:szCs w:val="18"/>
              </w:rPr>
              <w:t>307673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BBF6" w14:textId="7DCCFA27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46B0">
              <w:rPr>
                <w:rFonts w:ascii="Arial" w:eastAsia="Times New Roman" w:hAnsi="Arial" w:cs="Arial"/>
                <w:sz w:val="18"/>
                <w:szCs w:val="18"/>
              </w:rPr>
              <w:t>262966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98DE" w14:textId="21871CD4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16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67F2" w14:textId="5BCEC5FE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6788CF3" w14:textId="3EBE57BF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5</w:t>
            </w:r>
          </w:p>
        </w:tc>
      </w:tr>
      <w:tr w:rsidR="004364C0" w:rsidRPr="00EE3292" w14:paraId="21A6E27C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03D4934A" w14:textId="77777777" w:rsidR="00031C85" w:rsidRPr="00EE3292" w:rsidRDefault="00031C8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3ABA" w14:textId="42A30D7C" w:rsidR="00031C85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8451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B7EE" w14:textId="5B767B21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2437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EE72" w14:textId="69381AB4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46B0">
              <w:rPr>
                <w:rFonts w:ascii="Arial" w:eastAsia="Times New Roman" w:hAnsi="Arial" w:cs="Arial"/>
                <w:sz w:val="18"/>
                <w:szCs w:val="18"/>
              </w:rPr>
              <w:t>291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3BBE" w14:textId="465773B4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8F4C7EF" w14:textId="55E06EB0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</w:tr>
      <w:tr w:rsidR="004364C0" w:rsidRPr="00EE3292" w14:paraId="21C4DE0A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1A4B6D8A" w14:textId="77777777" w:rsidR="00031C85" w:rsidRPr="00EE3292" w:rsidRDefault="00031C8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0D57" w14:textId="24B11F43" w:rsidR="00031C85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3284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A404" w14:textId="49B80E76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46B0">
              <w:rPr>
                <w:rFonts w:ascii="Arial" w:eastAsia="Times New Roman" w:hAnsi="Arial" w:cs="Arial"/>
                <w:sz w:val="18"/>
                <w:szCs w:val="18"/>
              </w:rPr>
              <w:t>201421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E607" w14:textId="2BA85E3E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1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5356" w14:textId="787E25F7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14CFE4F" w14:textId="7B583672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</w:tr>
      <w:tr w:rsidR="004364C0" w:rsidRPr="00EE3292" w14:paraId="2A66A07F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86E819" w14:textId="77777777" w:rsidR="00031C85" w:rsidRDefault="00031C85" w:rsidP="001534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  <w:p w14:paraId="0A82BEFB" w14:textId="77777777" w:rsidR="00031C85" w:rsidRPr="00595D5A" w:rsidRDefault="00031C85" w:rsidP="001534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569FD" w14:textId="274FE405" w:rsidR="00031C85" w:rsidRPr="00EE3292" w:rsidRDefault="00D65CF1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46B0">
              <w:rPr>
                <w:rFonts w:ascii="Arial" w:eastAsia="Times New Roman" w:hAnsi="Arial" w:cs="Arial"/>
                <w:sz w:val="18"/>
                <w:szCs w:val="18"/>
              </w:rPr>
              <w:t>2212096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001B4" w14:textId="1202A6FD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46B0">
              <w:rPr>
                <w:rFonts w:ascii="Arial" w:eastAsia="Times New Roman" w:hAnsi="Arial" w:cs="Arial"/>
                <w:sz w:val="18"/>
                <w:szCs w:val="18"/>
              </w:rPr>
              <w:t>203068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E145B" w14:textId="1A5764DB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838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FC937" w14:textId="403B05CC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272941" w14:textId="2BC6E360" w:rsidR="00031C85" w:rsidRPr="00EE3292" w:rsidRDefault="008746B0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</w:tr>
      <w:tr w:rsidR="004364C0" w:rsidRPr="00EE3292" w14:paraId="72232006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B3A325" w14:textId="45E4871E" w:rsidR="00EE4508" w:rsidRPr="00EE3292" w:rsidRDefault="00EE450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bookmarkStart w:id="10" w:name="_Hlk183514924"/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="008162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-NT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9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86B0CF" w14:textId="77777777" w:rsidR="00EE4508" w:rsidRPr="00EE3292" w:rsidRDefault="00EE450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39E464" w14:textId="77777777" w:rsidR="00EE4508" w:rsidRPr="00EE3292" w:rsidRDefault="00EE450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read correction fa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FBBF73" w14:textId="77777777" w:rsidR="00EE4508" w:rsidRPr="00EE3292" w:rsidRDefault="00EE450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EC6092" w14:textId="2D89E7AC" w:rsidR="00EE4508" w:rsidRPr="00EE3292" w:rsidRDefault="00F967A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EE4508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mapped rea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416096" w14:textId="77777777" w:rsidR="00EE4508" w:rsidRPr="00EE3292" w:rsidRDefault="00EE450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mapped reads</w:t>
            </w:r>
          </w:p>
        </w:tc>
      </w:tr>
      <w:tr w:rsidR="004364C0" w:rsidRPr="00EE3292" w14:paraId="1F6C4CCA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908119" w14:textId="2DC04128" w:rsidR="00EE4508" w:rsidRPr="00EE3292" w:rsidRDefault="00EE4508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bookmarkStart w:id="11" w:name="_Hlk183514876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 w:rsidR="00816231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58880" w14:textId="5D32C93E" w:rsidR="00EE4508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69201299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29055" w14:textId="13572E3A" w:rsidR="00EE4508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4019334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7F40F" w14:textId="68965349" w:rsidR="00EE4508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354439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4A9B7F" w14:textId="4116EB0E" w:rsidR="00EE4508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306470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3C2BE3" w14:textId="36E30A75" w:rsidR="00EE4508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3110231</w:t>
            </w:r>
          </w:p>
        </w:tc>
      </w:tr>
      <w:tr w:rsidR="004364C0" w:rsidRPr="00EE3292" w14:paraId="400DE2CE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087BA4F" w14:textId="151F2FC7" w:rsidR="00EE4508" w:rsidRDefault="00EE4508" w:rsidP="001534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 w:rsidR="00816231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18CAAEC0" w14:textId="47A35885" w:rsidR="00EE4508" w:rsidRPr="00EE3292" w:rsidRDefault="00EE4508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h PF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BF4D" w14:textId="3023A9A7" w:rsidR="00EE4508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709700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AA01" w14:textId="443B13EB" w:rsidR="00EE4508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92536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ACF7" w14:textId="3A150BFD" w:rsidR="00EE4508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614545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2B39" w14:textId="1A3A270F" w:rsidR="00EE4508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6050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E6627B3" w14:textId="113623CB" w:rsidR="00EE4508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3465104</w:t>
            </w:r>
          </w:p>
        </w:tc>
      </w:tr>
      <w:tr w:rsidR="004364C0" w:rsidRPr="00EE3292" w14:paraId="3344BAA1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FC2DE70" w14:textId="75DFCB5B" w:rsidR="00EE4508" w:rsidRPr="00EE3292" w:rsidRDefault="00EE4508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 w:rsidR="00816231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K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5438" w14:textId="63338283" w:rsidR="00EE4508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432814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A09E" w14:textId="0726E633" w:rsidR="00EE4508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1.3433584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90AE" w14:textId="1D29E27C" w:rsidR="00EE4508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218338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67C3" w14:textId="2DCAF682" w:rsidR="00EE4508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19510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00963C0" w14:textId="7D3A55BE" w:rsidR="00EE4508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1937315</w:t>
            </w:r>
          </w:p>
        </w:tc>
      </w:tr>
      <w:bookmarkEnd w:id="10"/>
      <w:bookmarkEnd w:id="11"/>
      <w:tr w:rsidR="004364C0" w:rsidRPr="00EE3292" w14:paraId="493EB78B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EB89252" w14:textId="151243C6" w:rsidR="00C97105" w:rsidRPr="00EE3292" w:rsidRDefault="00C9710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39D8" w14:textId="4FD46E5E" w:rsidR="00C97105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572285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D63B" w14:textId="4138AAB0" w:rsidR="00C97105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428822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6934" w14:textId="0E168ED1" w:rsidR="00C97105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27605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CC94" w14:textId="6C132795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5311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0E917B1" w14:textId="412D8EF5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4311940</w:t>
            </w:r>
          </w:p>
        </w:tc>
      </w:tr>
      <w:tr w:rsidR="004364C0" w:rsidRPr="00EE3292" w14:paraId="7AE5370C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06142BF6" w14:textId="7105127E" w:rsidR="00C97105" w:rsidRPr="00EE3292" w:rsidRDefault="00C97105" w:rsidP="00816231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h PF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3563" w14:textId="7D074B7B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593593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F993" w14:textId="6EF37F01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54464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3160" w14:textId="1FE2152E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506523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19D4" w14:textId="731D539D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394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0D08759" w14:textId="0ACAD0D4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6312383</w:t>
            </w:r>
          </w:p>
        </w:tc>
      </w:tr>
      <w:tr w:rsidR="004364C0" w:rsidRPr="00EE3292" w14:paraId="672D1150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467DCB45" w14:textId="499A2D2E" w:rsidR="00C97105" w:rsidRPr="00816231" w:rsidRDefault="00C97105" w:rsidP="008162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K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FAB1" w14:textId="2410DDFE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679407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5655" w14:textId="43FCD094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84509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C249" w14:textId="6DE8A63D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306893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4855" w14:textId="2662A101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32675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BF2A83D" w14:textId="3E7B737F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4576386</w:t>
            </w:r>
          </w:p>
        </w:tc>
      </w:tr>
      <w:tr w:rsidR="004364C0" w:rsidRPr="00EE3292" w14:paraId="7BBAAACB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46FE0C25" w14:textId="09760933" w:rsidR="00C97105" w:rsidRPr="00EE3292" w:rsidRDefault="00C97105" w:rsidP="00816231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B85E" w14:textId="1EEA92BC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559453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A837" w14:textId="7985EE13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0.9480347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3D6B" w14:textId="3DF7A0E1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72144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F9E1" w14:textId="2438A7E3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5959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0B55F592" w14:textId="409A6C95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771515</w:t>
            </w:r>
          </w:p>
        </w:tc>
      </w:tr>
      <w:tr w:rsidR="004364C0" w:rsidRPr="00EE3292" w14:paraId="20A69B56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334FDE9D" w14:textId="6C91B676" w:rsidR="00C97105" w:rsidRPr="00595D5A" w:rsidRDefault="00C97105" w:rsidP="008162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0082" w14:textId="1B2CE4F8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5013088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3C0A" w14:textId="04880608" w:rsidR="00C97105" w:rsidRPr="00EE3292" w:rsidRDefault="00C151E8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1.0579924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2A0A" w14:textId="7896DB11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58937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BCBD" w14:textId="5FB3C23E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2450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0928935" w14:textId="3711BCF0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1786892</w:t>
            </w:r>
          </w:p>
        </w:tc>
      </w:tr>
      <w:tr w:rsidR="004364C0" w:rsidRPr="00EE3292" w14:paraId="60B0E3EB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10478303" w14:textId="68C37F82" w:rsidR="00C97105" w:rsidRPr="00EE3292" w:rsidRDefault="00C9710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D10D" w14:textId="419D4FC7" w:rsidR="00C97105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285838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93B9" w14:textId="1F78915F" w:rsidR="00C97105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4331293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FC4C" w14:textId="0EC5529A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148569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AC28" w14:textId="0F64026C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11875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0EF82505" w14:textId="3D93CC77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1851386</w:t>
            </w:r>
          </w:p>
        </w:tc>
      </w:tr>
      <w:tr w:rsidR="004364C0" w:rsidRPr="00EE3292" w14:paraId="656A5DBC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249A90" w14:textId="50430A1D" w:rsidR="00C97105" w:rsidRPr="00EE3292" w:rsidRDefault="00C9710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A919C" w14:textId="08D2189E" w:rsidR="00C97105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5334477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0B48F" w14:textId="2E6CCDDD" w:rsidR="00C97105" w:rsidRPr="00EE3292" w:rsidRDefault="00C151E8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151E8">
              <w:rPr>
                <w:rFonts w:ascii="Arial" w:eastAsia="Times New Roman" w:hAnsi="Arial" w:cs="Arial"/>
                <w:sz w:val="18"/>
                <w:szCs w:val="18"/>
              </w:rPr>
              <w:t>0.7679157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BB634" w14:textId="72CA4E8D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46725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9D276" w14:textId="68659A13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51306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3BF673" w14:textId="20185FAB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3541639</w:t>
            </w:r>
          </w:p>
        </w:tc>
      </w:tr>
      <w:tr w:rsidR="004364C0" w:rsidRPr="00EE3292" w14:paraId="72BE97B5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9AEBD5" w14:textId="55DB7FAA" w:rsidR="00C97105" w:rsidRPr="00EE3292" w:rsidRDefault="00C97105" w:rsidP="00E72194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4 D-NT2 9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5631DB" w14:textId="63611060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human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C3727A" w14:textId="18B0BA82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rrected </w:t>
            </w:r>
            <w:r w:rsidR="00F967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0B9CF1" w14:textId="2775CD30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Spike-in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90B5AD" w14:textId="4CD38346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correction 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66572" w14:textId="20501E39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nal correction factor</w:t>
            </w:r>
          </w:p>
        </w:tc>
      </w:tr>
      <w:tr w:rsidR="004364C0" w:rsidRPr="00EE3292" w14:paraId="338C6081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4CEFE08" w14:textId="03430BC3" w:rsidR="00C97105" w:rsidRPr="00EE3292" w:rsidRDefault="00C9710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4355F" w14:textId="26882363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9779806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06DC2" w14:textId="2F5B7E47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57494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F62B3" w14:textId="12433CEF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26131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A41D9" w14:textId="22B21E6F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2CECFD" w14:textId="37015BE5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</w:tr>
      <w:tr w:rsidR="004364C0" w:rsidRPr="00EE3292" w14:paraId="3B8A039A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FA85584" w14:textId="77777777" w:rsidR="00C97105" w:rsidRDefault="00C97105" w:rsidP="001534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32A1E6FE" w14:textId="27E5A868" w:rsidR="00C97105" w:rsidRPr="00EE3292" w:rsidRDefault="00C97105" w:rsidP="00831C8B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h PF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7352" w14:textId="394EBD0C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503469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CA7B" w14:textId="357D5518" w:rsidR="00C97105" w:rsidRPr="00EE3292" w:rsidRDefault="004C549A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9567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CBA3" w14:textId="3C5E39F3" w:rsidR="00C97105" w:rsidRPr="00EE3292" w:rsidRDefault="00AF55ED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28387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2F43" w14:textId="6FF81310" w:rsidR="00C97105" w:rsidRPr="00EE3292" w:rsidRDefault="00AF55ED" w:rsidP="008162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BCE11B4" w14:textId="0E179602" w:rsidR="00C97105" w:rsidRPr="00EE3292" w:rsidRDefault="00AF55ED" w:rsidP="0081623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</w:tr>
      <w:tr w:rsidR="004364C0" w:rsidRPr="00EE3292" w14:paraId="0304F0FF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3B881324" w14:textId="630507E3" w:rsidR="00C97105" w:rsidRPr="00EE3292" w:rsidRDefault="00C9710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K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2431" w14:textId="5D443880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3307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5D05" w14:textId="4CB25883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6209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4DF9" w14:textId="438A2838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02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3C65" w14:textId="753E4822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72AE0F5" w14:textId="41977C7C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</w:tr>
      <w:tr w:rsidR="004364C0" w:rsidRPr="00EE3292" w14:paraId="5416EE08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039F241" w14:textId="7ADD3168" w:rsidR="00C97105" w:rsidRPr="00EE3292" w:rsidRDefault="00C9710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673A" w14:textId="43C3396E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87892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FE13" w14:textId="77E09EA2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3964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0F39" w14:textId="44D6B9E9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96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BBF9" w14:textId="5D68268A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CAF1720" w14:textId="7A110C24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</w:p>
        </w:tc>
      </w:tr>
      <w:tr w:rsidR="004364C0" w:rsidRPr="00EE3292" w14:paraId="0267C517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0EB686B8" w14:textId="7D96ECF3" w:rsidR="00C97105" w:rsidRPr="00EE3292" w:rsidRDefault="00C9710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h PF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0435" w14:textId="15F1570C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509282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240B" w14:textId="2272F333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07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9C14" w14:textId="2237E6BB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6346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7C31" w14:textId="0A17CB44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E551DDE" w14:textId="0EDA23B2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</w:tr>
      <w:tr w:rsidR="004364C0" w:rsidRPr="00EE3292" w14:paraId="10B29492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200A4FF" w14:textId="5C214A73" w:rsidR="00C97105" w:rsidRPr="00EE3292" w:rsidRDefault="00C9710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K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B9D5" w14:textId="7CB2364A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69590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0023" w14:textId="228FDAD1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7034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1DCC" w14:textId="77E9D22F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4020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0835" w14:textId="486888CD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D819EB7" w14:textId="25ECED06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3</w:t>
            </w:r>
          </w:p>
        </w:tc>
      </w:tr>
      <w:tr w:rsidR="004364C0" w:rsidRPr="00EE3292" w14:paraId="37A8CDB6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DFA6075" w14:textId="08E35FDF" w:rsidR="00C97105" w:rsidRPr="00EE3292" w:rsidRDefault="00C9710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43EA" w14:textId="17EA29DA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58002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58EE" w14:textId="06D60A1A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246104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4BBF" w14:textId="589DDD37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26274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BB72" w14:textId="6EB4F082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D76F52E" w14:textId="7B8EC8E3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</w:tr>
      <w:tr w:rsidR="004364C0" w:rsidRPr="00EE3292" w14:paraId="43F71170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1E89D73" w14:textId="12C7E1B7" w:rsidR="00C97105" w:rsidRPr="00816231" w:rsidRDefault="00C97105" w:rsidP="001534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38EB" w14:textId="15A7E187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3953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57AE" w14:textId="0164FF9C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237522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6C8D" w14:textId="423BE49B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18905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3BDB" w14:textId="59F66680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5832A34" w14:textId="18120AD7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6</w:t>
            </w:r>
          </w:p>
        </w:tc>
      </w:tr>
      <w:tr w:rsidR="004364C0" w:rsidRPr="00EE3292" w14:paraId="0AE375F1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7864DBF6" w14:textId="5F4AB74C" w:rsidR="00C97105" w:rsidRPr="00EE3292" w:rsidRDefault="00C9710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6A3F" w14:textId="0BAE0A92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2129186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D2B8" w14:textId="34440B27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019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C2E5" w14:textId="3F5C2F46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26532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B42B" w14:textId="5CC4F85F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2289B88" w14:textId="54386F69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45</w:t>
            </w:r>
          </w:p>
        </w:tc>
      </w:tr>
      <w:tr w:rsidR="004364C0" w:rsidRPr="00EE3292" w14:paraId="759CE3D8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330679B" w14:textId="2BB36642" w:rsidR="00C97105" w:rsidRPr="00595D5A" w:rsidRDefault="00C97105" w:rsidP="001534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IE2F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0382F9" w14:textId="0C321344" w:rsidR="00C97105" w:rsidRPr="00EE3292" w:rsidRDefault="004C549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549A">
              <w:rPr>
                <w:rFonts w:ascii="Arial" w:eastAsia="Times New Roman" w:hAnsi="Arial" w:cs="Arial"/>
                <w:sz w:val="18"/>
                <w:szCs w:val="18"/>
              </w:rPr>
              <w:t>189464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43FE2" w14:textId="6128EEC8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192981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38822" w14:textId="6E4D5AF1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55ED">
              <w:rPr>
                <w:rFonts w:ascii="Arial" w:eastAsia="Times New Roman" w:hAnsi="Arial" w:cs="Arial"/>
                <w:sz w:val="18"/>
                <w:szCs w:val="18"/>
              </w:rPr>
              <w:t>27196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A78AF" w14:textId="444FD4B8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94C6D6" w14:textId="4F22AFA4" w:rsidR="00C97105" w:rsidRPr="00EE3292" w:rsidRDefault="00AF55ED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5D8B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</w:tr>
      <w:tr w:rsidR="004364C0" w:rsidRPr="00EE3292" w14:paraId="023CCF01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DDC916" w14:textId="3204E5C1" w:rsidR="00C97105" w:rsidRPr="00EE3292" w:rsidRDefault="00C97105" w:rsidP="00E72194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bookmarkStart w:id="12" w:name="_Hlk188520589"/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5 9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780EF5" w14:textId="6AB2BE3E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E2AF29" w14:textId="3BA7BD13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read correction fa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668FC9" w14:textId="74433CAB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A6EE54" w14:textId="35563BE3" w:rsidR="00C97105" w:rsidRPr="00EE3292" w:rsidRDefault="00F967AA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C97105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mapped rea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120453" w14:textId="569A3CD6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mapped reads</w:t>
            </w:r>
          </w:p>
        </w:tc>
      </w:tr>
      <w:tr w:rsidR="004364C0" w:rsidRPr="00EE3292" w14:paraId="0042E8A5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DE0D96" w14:textId="47317B80" w:rsidR="00C97105" w:rsidRPr="00EE3292" w:rsidRDefault="00C9710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HFF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C247C" w14:textId="0508AF9C" w:rsidR="00C97105" w:rsidRPr="00EE3292" w:rsidRDefault="00FD3904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3904">
              <w:rPr>
                <w:rFonts w:ascii="Arial" w:eastAsia="Times New Roman" w:hAnsi="Arial" w:cs="Arial"/>
                <w:sz w:val="18"/>
                <w:szCs w:val="18"/>
              </w:rPr>
              <w:t>66984819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096AB" w14:textId="365C1D36" w:rsidR="00C97105" w:rsidRPr="00EE3292" w:rsidRDefault="00157FD2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7FD2">
              <w:rPr>
                <w:rFonts w:ascii="Arial" w:eastAsia="Times New Roman" w:hAnsi="Arial" w:cs="Arial"/>
                <w:sz w:val="18"/>
                <w:szCs w:val="18"/>
              </w:rPr>
              <w:t>1.0724887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0EE12" w14:textId="1D262A76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266603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9FB1D" w14:textId="31DD20C0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391338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4934174" w14:textId="2ED1FD00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1190697</w:t>
            </w:r>
          </w:p>
        </w:tc>
      </w:tr>
      <w:tr w:rsidR="004364C0" w:rsidRPr="00EE3292" w14:paraId="714F22C5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21E3ABD4" w14:textId="6CE9C07A" w:rsidR="00C97105" w:rsidRPr="00EE3292" w:rsidRDefault="00C9710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HFF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1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AC19" w14:textId="7985A02D" w:rsidR="00C97105" w:rsidRPr="00EE3292" w:rsidRDefault="00157FD2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7FD2">
              <w:rPr>
                <w:rFonts w:ascii="Arial" w:eastAsia="Times New Roman" w:hAnsi="Arial" w:cs="Arial"/>
                <w:sz w:val="18"/>
                <w:szCs w:val="18"/>
              </w:rPr>
              <w:t>843282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1944" w14:textId="527F86B2" w:rsidR="00C97105" w:rsidRPr="00EE3292" w:rsidRDefault="00CD0DD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0DD5">
              <w:rPr>
                <w:rFonts w:ascii="Arial" w:eastAsia="Times New Roman" w:hAnsi="Arial" w:cs="Arial"/>
                <w:sz w:val="18"/>
                <w:szCs w:val="18"/>
              </w:rPr>
              <w:t>0.8519143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2BE8" w14:textId="5AC3F5F2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336884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33D4" w14:textId="49ACB81C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49296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63A2FF9" w14:textId="4793DECD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1343308</w:t>
            </w:r>
          </w:p>
        </w:tc>
      </w:tr>
      <w:tr w:rsidR="004364C0" w:rsidRPr="00EE3292" w14:paraId="0DF3F3C1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03F5CC11" w14:textId="3204A604" w:rsidR="00C97105" w:rsidRPr="00EE3292" w:rsidRDefault="00C9710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HFF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2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5C41" w14:textId="576C8AAB" w:rsidR="00C97105" w:rsidRPr="00EE3292" w:rsidRDefault="00157FD2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7FD2">
              <w:rPr>
                <w:rFonts w:ascii="Arial" w:eastAsia="Times New Roman" w:hAnsi="Arial" w:cs="Arial"/>
                <w:sz w:val="18"/>
                <w:szCs w:val="18"/>
              </w:rPr>
              <w:t>619793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E64D" w14:textId="7B663820" w:rsidR="00C97105" w:rsidRPr="00EE3292" w:rsidRDefault="00CD0DD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D0DD5">
              <w:rPr>
                <w:rFonts w:ascii="Arial" w:eastAsia="Times New Roman" w:hAnsi="Arial" w:cs="Arial"/>
                <w:sz w:val="18"/>
                <w:szCs w:val="18"/>
              </w:rPr>
              <w:t>1.15910410</w:t>
            </w:r>
            <w:r w:rsidR="00171C0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1D1F" w14:textId="219AF249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202140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FF8F" w14:textId="7F863B19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40693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42AEDDC" w14:textId="45D3C8A1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1072016</w:t>
            </w:r>
          </w:p>
        </w:tc>
      </w:tr>
      <w:tr w:rsidR="004364C0" w:rsidRPr="00EE3292" w14:paraId="5815625E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35A2D4AD" w14:textId="6879C87F" w:rsidR="00C97105" w:rsidRPr="00EE3292" w:rsidRDefault="00C9710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5 D-NT2 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D327" w14:textId="07E1F0DC" w:rsidR="00C97105" w:rsidRPr="00EE3292" w:rsidRDefault="00157FD2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57FD2">
              <w:rPr>
                <w:rFonts w:ascii="Arial" w:eastAsia="Times New Roman" w:hAnsi="Arial" w:cs="Arial"/>
                <w:sz w:val="18"/>
                <w:szCs w:val="18"/>
              </w:rPr>
              <w:t>703826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64FF" w14:textId="7816EE5C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1.0636075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5EB5" w14:textId="787FB256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420012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17F3" w14:textId="33355E4E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26869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35AA915" w14:textId="55793225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1511842</w:t>
            </w:r>
          </w:p>
        </w:tc>
      </w:tr>
      <w:tr w:rsidR="004364C0" w:rsidRPr="00EE3292" w14:paraId="6C014937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476BA4E3" w14:textId="708DDAD3" w:rsidR="00C97105" w:rsidRPr="00EE3292" w:rsidRDefault="00C97105" w:rsidP="001534E3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bookmarkStart w:id="13" w:name="_Hlk183515150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D-NT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1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7228" w14:textId="50B6577E" w:rsidR="00C97105" w:rsidRPr="00EE3292" w:rsidRDefault="00157FD2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7FD2">
              <w:rPr>
                <w:rFonts w:ascii="Arial" w:eastAsia="Times New Roman" w:hAnsi="Arial" w:cs="Arial"/>
                <w:sz w:val="18"/>
                <w:szCs w:val="18"/>
              </w:rPr>
              <w:t>850889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2C44" w14:textId="070D6A6E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0.8797795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0E55" w14:textId="0D74DE29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464415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C6B7" w14:textId="43841D4A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36767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039E53CB" w14:textId="35D7192B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1880025</w:t>
            </w:r>
          </w:p>
        </w:tc>
      </w:tr>
      <w:tr w:rsidR="004364C0" w:rsidRPr="00EE3292" w14:paraId="304DD4F8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50345067" w14:textId="75E90481" w:rsidR="00C97105" w:rsidRPr="00EE3292" w:rsidRDefault="00C97105" w:rsidP="001534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D-NT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2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6A92" w14:textId="6456A654" w:rsidR="00C97105" w:rsidRPr="00EE3292" w:rsidRDefault="00157FD2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7FD2">
              <w:rPr>
                <w:rFonts w:ascii="Arial" w:eastAsia="Times New Roman" w:hAnsi="Arial" w:cs="Arial"/>
                <w:sz w:val="18"/>
                <w:szCs w:val="18"/>
              </w:rPr>
              <w:t>6288027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0CC5" w14:textId="317416D4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1.1905084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E870" w14:textId="345ACC3E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300248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FFCE" w14:textId="46B0A1B8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31135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6EB69FD" w14:textId="6A96A1FD" w:rsidR="00C97105" w:rsidRPr="00EE3292" w:rsidRDefault="00171C0E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1719975</w:t>
            </w:r>
          </w:p>
        </w:tc>
      </w:tr>
      <w:bookmarkEnd w:id="13"/>
      <w:tr w:rsidR="004364C0" w:rsidRPr="00EE3292" w14:paraId="12FD3176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F00191" w14:textId="56CED37F" w:rsidR="00C97105" w:rsidRPr="00EE3292" w:rsidRDefault="00C97105" w:rsidP="00E72194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5 9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78D87C" w14:textId="78F8A93F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human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1611D3" w14:textId="1E8969E8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rrected </w:t>
            </w:r>
            <w:r w:rsidR="00F967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B67A09" w14:textId="5F0A490C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Spike-in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746F75" w14:textId="4A05F512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correction 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E49A38" w14:textId="0D683BCD" w:rsidR="00C97105" w:rsidRPr="00EE3292" w:rsidRDefault="00C97105" w:rsidP="001534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nal correction factor</w:t>
            </w:r>
          </w:p>
        </w:tc>
      </w:tr>
      <w:tr w:rsidR="004364C0" w:rsidRPr="00EE3292" w14:paraId="2520FDD4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65F2A8D" w14:textId="6E5AAA20" w:rsidR="00C97105" w:rsidRPr="00EE3292" w:rsidRDefault="00C97105" w:rsidP="0081623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HFF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01CEB" w14:textId="38A165DD" w:rsidR="00C97105" w:rsidRPr="00EE3292" w:rsidRDefault="00171C0E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285928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237F8" w14:textId="75B6B517" w:rsidR="00C97105" w:rsidRPr="00EE3292" w:rsidRDefault="00171C0E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419705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9DB57" w14:textId="52FB0CAD" w:rsidR="00C97105" w:rsidRPr="00EE3292" w:rsidRDefault="004364C0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64C0">
              <w:rPr>
                <w:rFonts w:ascii="Arial" w:eastAsia="Times New Roman" w:hAnsi="Arial" w:cs="Arial"/>
                <w:sz w:val="18"/>
                <w:szCs w:val="18"/>
              </w:rPr>
              <w:t>1277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085ED" w14:textId="346F8A3B" w:rsidR="00C97105" w:rsidRPr="00EE3292" w:rsidRDefault="004364C0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7EAF89" w14:textId="40DC9226" w:rsidR="00C97105" w:rsidRPr="00EE3292" w:rsidRDefault="004364C0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1</w:t>
            </w:r>
          </w:p>
        </w:tc>
      </w:tr>
      <w:tr w:rsidR="004364C0" w:rsidRPr="00EE3292" w14:paraId="6BA877BE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7DB6666F" w14:textId="2164BF6E" w:rsidR="00C97105" w:rsidRPr="00EE3292" w:rsidRDefault="00C97105" w:rsidP="00B71931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HFF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1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A7E9" w14:textId="209F4C78" w:rsidR="00C97105" w:rsidRPr="00EE3292" w:rsidRDefault="00171C0E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286997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6B96" w14:textId="49323081" w:rsidR="00C97105" w:rsidRPr="00EE3292" w:rsidRDefault="00171C0E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419963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4071" w14:textId="09685C9E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44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1EEC" w14:textId="259CCBA1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1ACDFE7B" w14:textId="63AAD60D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</w:tr>
      <w:tr w:rsidR="004364C0" w:rsidRPr="00EE3292" w14:paraId="4837AF59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3906A3AB" w14:textId="779B3C98" w:rsidR="00C97105" w:rsidRPr="00816231" w:rsidRDefault="00C97105" w:rsidP="00B719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HFF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2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A379" w14:textId="106836E0" w:rsidR="00C97105" w:rsidRPr="00EE3292" w:rsidRDefault="00171C0E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234302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3651" w14:textId="7705473A" w:rsidR="00C97105" w:rsidRPr="00EE3292" w:rsidRDefault="00171C0E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71676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A7B3" w14:textId="19C60A27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64C0">
              <w:rPr>
                <w:rFonts w:ascii="Arial" w:eastAsia="Times New Roman" w:hAnsi="Arial" w:cs="Arial"/>
                <w:sz w:val="18"/>
                <w:szCs w:val="18"/>
              </w:rPr>
              <w:t>1242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7BFB" w14:textId="2F856C65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5B54330F" w14:textId="31B03106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4</w:t>
            </w:r>
          </w:p>
        </w:tc>
      </w:tr>
      <w:tr w:rsidR="004364C0" w:rsidRPr="00EE3292" w14:paraId="5F45EF05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1B4ECE90" w14:textId="41E18AB0" w:rsidR="00C97105" w:rsidRPr="00EE3292" w:rsidRDefault="00C97105" w:rsidP="00B71931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5 D-NT2 WT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2D00" w14:textId="42DEA455" w:rsidR="00C97105" w:rsidRPr="00EE3292" w:rsidRDefault="00171C0E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446728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25CD" w14:textId="239A7390" w:rsidR="00C97105" w:rsidRPr="00EE3292" w:rsidRDefault="00171C0E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5786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0A48" w14:textId="3BC01B75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08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39B5" w14:textId="7B94203A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D3AAE84" w14:textId="1C3B9697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1</w:t>
            </w:r>
          </w:p>
        </w:tc>
      </w:tr>
      <w:tr w:rsidR="004364C0" w:rsidRPr="00EE3292" w14:paraId="05BDEC39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18EF7054" w14:textId="6DA631BA" w:rsidR="00C97105" w:rsidRPr="00595D5A" w:rsidRDefault="00C97105" w:rsidP="00B719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D-NT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1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145E" w14:textId="4246AF84" w:rsidR="00C97105" w:rsidRPr="00EE3292" w:rsidRDefault="00171C0E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408583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296D" w14:textId="629036B4" w:rsidR="00C97105" w:rsidRPr="00EE3292" w:rsidRDefault="00171C0E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323471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F4D0" w14:textId="32D2A839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64C0">
              <w:rPr>
                <w:rFonts w:ascii="Arial" w:eastAsia="Times New Roman" w:hAnsi="Arial" w:cs="Arial"/>
                <w:sz w:val="18"/>
                <w:szCs w:val="18"/>
              </w:rPr>
              <w:t>1654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D4EF" w14:textId="6DF7D311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491BAF4" w14:textId="4B7D0F8E" w:rsidR="00C97105" w:rsidRPr="00EE3292" w:rsidRDefault="004364C0" w:rsidP="00B719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</w:tr>
      <w:tr w:rsidR="004364C0" w:rsidRPr="00EE3292" w14:paraId="2035F7D6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1C086B" w14:textId="27B0CB96" w:rsidR="00C97105" w:rsidRPr="00EE3292" w:rsidRDefault="00C97105" w:rsidP="00816231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 D-NT2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B2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BD62C" w14:textId="1338D363" w:rsidR="00C97105" w:rsidRPr="00EE3292" w:rsidRDefault="00171C0E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1C0E">
              <w:rPr>
                <w:rFonts w:ascii="Arial" w:eastAsia="Times New Roman" w:hAnsi="Arial" w:cs="Arial"/>
                <w:sz w:val="18"/>
                <w:szCs w:val="18"/>
              </w:rPr>
              <w:t>35744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44600" w14:textId="662B15B8" w:rsidR="00C97105" w:rsidRPr="00EE3292" w:rsidRDefault="00171C0E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70669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E5D0A" w14:textId="0CD60D03" w:rsidR="00C97105" w:rsidRPr="00EE3292" w:rsidRDefault="004364C0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64C0">
              <w:rPr>
                <w:rFonts w:ascii="Arial" w:eastAsia="Times New Roman" w:hAnsi="Arial" w:cs="Arial"/>
                <w:sz w:val="18"/>
                <w:szCs w:val="18"/>
              </w:rPr>
              <w:t>204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45054" w14:textId="78527416" w:rsidR="00C97105" w:rsidRPr="00EE3292" w:rsidRDefault="004364C0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DA7E8E" w14:textId="514E0F89" w:rsidR="00C97105" w:rsidRPr="00EE3292" w:rsidRDefault="004364C0" w:rsidP="0081623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</w:tr>
      <w:tr w:rsidR="00F8050B" w:rsidRPr="00EE3292" w14:paraId="2FB4B7B1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6CCD36" w14:textId="007878C2" w:rsidR="00F8050B" w:rsidRPr="00EE3292" w:rsidRDefault="00F8050B" w:rsidP="00F8050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Ex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6 D-NT2 9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097493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C9EAB7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read correction fact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3E5AFB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350342" w14:textId="48445492" w:rsidR="00F8050B" w:rsidRPr="00EE3292" w:rsidRDefault="00F967AA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F8050B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mapped rea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CADE09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mapped reads</w:t>
            </w:r>
          </w:p>
        </w:tc>
      </w:tr>
      <w:tr w:rsidR="00F8050B" w:rsidRPr="00EE3292" w14:paraId="57765CFF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2F7D286" w14:textId="1AFB5F54" w:rsidR="00F8050B" w:rsidRPr="00EE3292" w:rsidRDefault="00F8050B" w:rsidP="004858F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434A0" w14:textId="6EF29168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4490316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39EB7" w14:textId="3CAD5822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572809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C9BFD" w14:textId="39A33DF6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233115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8F3A7" w14:textId="7A38A01E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211157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483717" w14:textId="5F156516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475902</w:t>
            </w:r>
          </w:p>
        </w:tc>
      </w:tr>
      <w:tr w:rsidR="00F8050B" w:rsidRPr="00EE3292" w14:paraId="77D9322D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72DA9559" w14:textId="476C3729" w:rsidR="00F8050B" w:rsidRPr="00EE3292" w:rsidRDefault="00F8050B" w:rsidP="004858F2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7B0E" w14:textId="4B20A0C5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500473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AE84" w14:textId="5D9BFB04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48606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BD0B" w14:textId="48AEA90A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265773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2695" w14:textId="13691296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22906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252E2F4C" w14:textId="196C3F17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563268</w:t>
            </w:r>
          </w:p>
        </w:tc>
      </w:tr>
      <w:tr w:rsidR="00F8050B" w:rsidRPr="00EE3292" w14:paraId="6D6D4E9B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266D1B2" w14:textId="61C99704" w:rsidR="00F8050B" w:rsidRPr="00EE3292" w:rsidRDefault="00F8050B" w:rsidP="004858F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827E" w14:textId="5CAFA6D8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513903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D3AB" w14:textId="04435EBD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7431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344A" w14:textId="2D51027E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248026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EDC0" w14:textId="741AAE3A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25894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31ADA3AF" w14:textId="08ED9A58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693322</w:t>
            </w:r>
          </w:p>
        </w:tc>
      </w:tr>
      <w:tr w:rsidR="00F8050B" w:rsidRPr="00EE3292" w14:paraId="3918579C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1EA2DE51" w14:textId="77777777" w:rsidR="00F8050B" w:rsidRDefault="00F8050B" w:rsidP="00F8050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  <w:p w14:paraId="156D8EF1" w14:textId="69377D93" w:rsidR="00F8050B" w:rsidRPr="00EE3292" w:rsidRDefault="00F8050B" w:rsidP="00F8050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6621" w14:textId="603CC492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408482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CAC4" w14:textId="3039BC6A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290395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A5AF" w14:textId="284C7BB9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214393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F44E" w14:textId="10C50D9F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18840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42D323FC" w14:textId="61877BBA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D67A98">
              <w:rPr>
                <w:rFonts w:ascii="Arial" w:eastAsia="Times New Roman" w:hAnsi="Arial" w:cs="Arial"/>
                <w:sz w:val="18"/>
                <w:szCs w:val="18"/>
              </w:rPr>
              <w:t>568646</w:t>
            </w:r>
          </w:p>
        </w:tc>
      </w:tr>
      <w:tr w:rsidR="00F8050B" w:rsidRPr="00EE3292" w14:paraId="598E6468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95C554" w14:textId="0E6937FD" w:rsidR="00F8050B" w:rsidRPr="00EE3292" w:rsidRDefault="00F8050B" w:rsidP="00F8050B">
            <w:pPr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6 D-NT2 96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p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C00208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human reads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1AB090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CMV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F48556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Spike-in re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AC2C33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ke-in correction fa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289950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nal correction factor</w:t>
            </w:r>
          </w:p>
        </w:tc>
      </w:tr>
      <w:tr w:rsidR="00F8050B" w:rsidRPr="00EE3292" w14:paraId="464BC40B" w14:textId="77777777" w:rsidTr="00A30318">
        <w:trPr>
          <w:trHeight w:val="403"/>
        </w:trPr>
        <w:tc>
          <w:tcPr>
            <w:tcW w:w="20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AEDB86" w14:textId="4DE9CAAF" w:rsidR="00F8050B" w:rsidRPr="00EE3292" w:rsidRDefault="00F8050B" w:rsidP="004858F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8732E" w14:textId="084B1019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646860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77AD6" w14:textId="05D2D33D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3252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03664" w14:textId="0F6161FB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031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35B38" w14:textId="1EFDCC73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4F325C" w14:textId="7E3CE141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9</w:t>
            </w:r>
          </w:p>
        </w:tc>
      </w:tr>
      <w:tr w:rsidR="00F8050B" w:rsidRPr="00EE3292" w14:paraId="51C3EB90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3ACC4EB" w14:textId="32872541" w:rsidR="00F8050B" w:rsidRPr="00EE3292" w:rsidRDefault="00F8050B" w:rsidP="004858F2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No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4CED" w14:textId="136B2C2D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2114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0CF8" w14:textId="59EFE6AE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729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5D15" w14:textId="1159F206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34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EA69" w14:textId="64300B47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731D9AAE" w14:textId="292A3EDD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</w:tr>
      <w:tr w:rsidR="00F8050B" w:rsidRPr="00EE3292" w14:paraId="09B9CAF1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nil"/>
              <w:right w:val="nil"/>
            </w:tcBorders>
            <w:vAlign w:val="center"/>
          </w:tcPr>
          <w:p w14:paraId="6430D1F2" w14:textId="412CCAA4" w:rsidR="00F8050B" w:rsidRPr="00816231" w:rsidRDefault="00F8050B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1A90" w14:textId="1F889ECE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2586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E47F" w14:textId="2DB83D29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238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C257" w14:textId="0FC45C81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222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5428" w14:textId="301E7EE5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center"/>
          </w:tcPr>
          <w:p w14:paraId="6645401F" w14:textId="533D8664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</w:tr>
      <w:tr w:rsidR="00F8050B" w:rsidRPr="00EE3292" w14:paraId="02D29A78" w14:textId="77777777" w:rsidTr="00A30318">
        <w:trPr>
          <w:trHeight w:val="403"/>
        </w:trPr>
        <w:tc>
          <w:tcPr>
            <w:tcW w:w="20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FB3826" w14:textId="77777777" w:rsidR="00F8050B" w:rsidRDefault="00F8050B" w:rsidP="00F8050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Ex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 xml:space="preserve"> UL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7</w:t>
            </w:r>
            <w:r w:rsidRPr="00EE329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H</w:t>
            </w:r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EE3292">
              <w:rPr>
                <w:rFonts w:ascii="Arial" w:eastAsia="Times New Roman" w:hAnsi="Arial" w:cs="Arial"/>
                <w:sz w:val="18"/>
                <w:szCs w:val="18"/>
              </w:rPr>
              <w:t>Flavo</w:t>
            </w:r>
            <w:proofErr w:type="spellEnd"/>
          </w:p>
          <w:p w14:paraId="37AB45AF" w14:textId="32A5BB09" w:rsidR="00F8050B" w:rsidRPr="00EE3292" w:rsidRDefault="00F8050B" w:rsidP="00F8050B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dTA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D2503" w14:textId="0285907D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20590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1C725" w14:textId="03BE2A55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2713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1B53A" w14:textId="367BB173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420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2434A" w14:textId="78B45ADB" w:rsidR="00F8050B" w:rsidRPr="00EE3292" w:rsidRDefault="00572B89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8C6A31" w14:textId="77777777" w:rsidR="00F8050B" w:rsidRPr="00EE3292" w:rsidRDefault="00F8050B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1</w:t>
            </w:r>
          </w:p>
        </w:tc>
      </w:tr>
    </w:tbl>
    <w:bookmarkEnd w:id="12"/>
    <w:p w14:paraId="440FCF0F" w14:textId="053B2A9A" w:rsidR="00A273FC" w:rsidRPr="0076591C" w:rsidRDefault="008B3AAC" w:rsidP="00F55B61">
      <w:pPr>
        <w:rPr>
          <w:rFonts w:ascii="Arial" w:eastAsia="SimSun" w:hAnsi="Arial" w:cs="Arial"/>
          <w:sz w:val="22"/>
          <w:szCs w:val="22"/>
          <w:lang w:eastAsia="zh-CN"/>
        </w:rPr>
      </w:pPr>
      <w:r w:rsidRPr="0076591C">
        <w:rPr>
          <w:rFonts w:ascii="Arial" w:eastAsia="SimSun" w:hAnsi="Arial" w:cs="Arial"/>
          <w:b/>
          <w:bCs/>
          <w:sz w:val="22"/>
          <w:szCs w:val="22"/>
          <w:lang w:eastAsia="zh-CN"/>
        </w:rPr>
        <w:t xml:space="preserve">* </w:t>
      </w:r>
      <w:r w:rsidRPr="0076591C">
        <w:rPr>
          <w:rFonts w:ascii="Arial" w:eastAsia="SimSun" w:hAnsi="Arial" w:cs="Arial"/>
          <w:sz w:val="22"/>
          <w:szCs w:val="22"/>
          <w:lang w:eastAsia="zh-CN"/>
        </w:rPr>
        <w:t xml:space="preserve">No </w:t>
      </w:r>
      <w:proofErr w:type="spellStart"/>
      <w:r w:rsidRPr="0076591C">
        <w:rPr>
          <w:rFonts w:ascii="Arial" w:eastAsia="SimSun" w:hAnsi="Arial" w:cs="Arial"/>
          <w:sz w:val="22"/>
          <w:szCs w:val="22"/>
          <w:lang w:eastAsia="zh-CN"/>
        </w:rPr>
        <w:t>Flavo</w:t>
      </w:r>
      <w:proofErr w:type="spellEnd"/>
      <w:r w:rsidRPr="0076591C">
        <w:rPr>
          <w:rFonts w:ascii="Arial" w:eastAsia="SimSun" w:hAnsi="Arial" w:cs="Arial"/>
          <w:sz w:val="22"/>
          <w:szCs w:val="22"/>
          <w:lang w:eastAsia="zh-CN"/>
        </w:rPr>
        <w:t xml:space="preserve"> and </w:t>
      </w:r>
      <w:proofErr w:type="spellStart"/>
      <w:r w:rsidRPr="0076591C">
        <w:rPr>
          <w:rFonts w:ascii="Arial" w:eastAsia="SimSun" w:hAnsi="Arial" w:cs="Arial"/>
          <w:sz w:val="22"/>
          <w:szCs w:val="22"/>
          <w:lang w:eastAsia="zh-CN"/>
        </w:rPr>
        <w:t>Flavo</w:t>
      </w:r>
      <w:proofErr w:type="spellEnd"/>
      <w:r w:rsidRPr="0076591C">
        <w:rPr>
          <w:rFonts w:ascii="Arial" w:eastAsia="SimSun" w:hAnsi="Arial" w:cs="Arial"/>
          <w:sz w:val="22"/>
          <w:szCs w:val="22"/>
          <w:lang w:eastAsia="zh-CN"/>
        </w:rPr>
        <w:t xml:space="preserve"> datasets were normalized separately in the experiments that have both No </w:t>
      </w:r>
      <w:proofErr w:type="spellStart"/>
      <w:r w:rsidRPr="0076591C">
        <w:rPr>
          <w:rFonts w:ascii="Arial" w:eastAsia="SimSun" w:hAnsi="Arial" w:cs="Arial"/>
          <w:sz w:val="22"/>
          <w:szCs w:val="22"/>
          <w:lang w:eastAsia="zh-CN"/>
        </w:rPr>
        <w:t>Flavo</w:t>
      </w:r>
      <w:proofErr w:type="spellEnd"/>
      <w:r w:rsidRPr="0076591C">
        <w:rPr>
          <w:rFonts w:ascii="Arial" w:eastAsia="SimSun" w:hAnsi="Arial" w:cs="Arial"/>
          <w:sz w:val="22"/>
          <w:szCs w:val="22"/>
          <w:lang w:eastAsia="zh-CN"/>
        </w:rPr>
        <w:t xml:space="preserve"> and Flavo datasets</w:t>
      </w:r>
    </w:p>
    <w:p w14:paraId="462D59DF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5691B8C7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25365432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752A2FAC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6B791D71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56642230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09FF4EE0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60F350CE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6BE4DED0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59415D2C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1002BF8A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055C8045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5DC3AC2D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4434D207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3C8F3197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0BDB7F32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0EACBFD0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0D97C17B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480F2535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62FB4D26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68D10461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214E37B1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3C48A0E9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631C58B8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6452E2FA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36F5796B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73057067" w14:textId="77777777" w:rsidR="003F6537" w:rsidRDefault="003F6537" w:rsidP="00F55B61">
      <w:pPr>
        <w:rPr>
          <w:rFonts w:ascii="Arial" w:eastAsia="SimSun" w:hAnsi="Arial" w:cs="Arial"/>
          <w:lang w:eastAsia="zh-CN"/>
        </w:rPr>
      </w:pPr>
    </w:p>
    <w:p w14:paraId="1C141CF3" w14:textId="77777777" w:rsidR="00EC6550" w:rsidRDefault="00EC6550" w:rsidP="00EC6550">
      <w:pPr>
        <w:rPr>
          <w:rFonts w:ascii="Arial" w:hAnsi="Arial" w:cs="Arial"/>
          <w:b/>
        </w:rPr>
      </w:pPr>
    </w:p>
    <w:sectPr w:rsidR="00EC6550" w:rsidSect="00764A71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59AD0" w14:textId="77777777" w:rsidR="00BF60C9" w:rsidRDefault="00BF60C9" w:rsidP="00712D44">
      <w:r>
        <w:separator/>
      </w:r>
    </w:p>
  </w:endnote>
  <w:endnote w:type="continuationSeparator" w:id="0">
    <w:p w14:paraId="798D32EC" w14:textId="77777777" w:rsidR="00BF60C9" w:rsidRDefault="00BF60C9" w:rsidP="00712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2B226" w14:textId="77777777" w:rsidR="00BF60C9" w:rsidRDefault="00BF60C9" w:rsidP="00712D44">
      <w:r>
        <w:separator/>
      </w:r>
    </w:p>
  </w:footnote>
  <w:footnote w:type="continuationSeparator" w:id="0">
    <w:p w14:paraId="042D3133" w14:textId="77777777" w:rsidR="00BF60C9" w:rsidRDefault="00BF60C9" w:rsidP="00712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527D8"/>
    <w:multiLevelType w:val="hybridMultilevel"/>
    <w:tmpl w:val="1CF0940A"/>
    <w:lvl w:ilvl="0" w:tplc="D45456C4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5E2EC2"/>
    <w:multiLevelType w:val="hybridMultilevel"/>
    <w:tmpl w:val="C8F01278"/>
    <w:lvl w:ilvl="0" w:tplc="4BA088A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3089857">
    <w:abstractNumId w:val="0"/>
  </w:num>
  <w:num w:numId="2" w16cid:durableId="255863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7E0B"/>
    <w:rsid w:val="000066F2"/>
    <w:rsid w:val="00022616"/>
    <w:rsid w:val="00023E19"/>
    <w:rsid w:val="00024914"/>
    <w:rsid w:val="00025871"/>
    <w:rsid w:val="00031C85"/>
    <w:rsid w:val="00033FC9"/>
    <w:rsid w:val="00046295"/>
    <w:rsid w:val="00052066"/>
    <w:rsid w:val="000530C8"/>
    <w:rsid w:val="00061686"/>
    <w:rsid w:val="00062783"/>
    <w:rsid w:val="00064D9C"/>
    <w:rsid w:val="00070AB3"/>
    <w:rsid w:val="00072A61"/>
    <w:rsid w:val="00073871"/>
    <w:rsid w:val="00075D8B"/>
    <w:rsid w:val="00085268"/>
    <w:rsid w:val="00085643"/>
    <w:rsid w:val="00086DF1"/>
    <w:rsid w:val="000935D0"/>
    <w:rsid w:val="000945D6"/>
    <w:rsid w:val="00097258"/>
    <w:rsid w:val="000A0205"/>
    <w:rsid w:val="000A0ABD"/>
    <w:rsid w:val="000A0C4A"/>
    <w:rsid w:val="000A1689"/>
    <w:rsid w:val="000A6F91"/>
    <w:rsid w:val="000C69AC"/>
    <w:rsid w:val="000D7AA8"/>
    <w:rsid w:val="000E16B6"/>
    <w:rsid w:val="000E300B"/>
    <w:rsid w:val="000E452A"/>
    <w:rsid w:val="000E55F0"/>
    <w:rsid w:val="000F2C92"/>
    <w:rsid w:val="001011B9"/>
    <w:rsid w:val="00102603"/>
    <w:rsid w:val="00111BF4"/>
    <w:rsid w:val="00113D03"/>
    <w:rsid w:val="001162C8"/>
    <w:rsid w:val="00130BD7"/>
    <w:rsid w:val="00133214"/>
    <w:rsid w:val="0013347B"/>
    <w:rsid w:val="00133505"/>
    <w:rsid w:val="00136207"/>
    <w:rsid w:val="00140772"/>
    <w:rsid w:val="001408CF"/>
    <w:rsid w:val="00140D7F"/>
    <w:rsid w:val="001534E3"/>
    <w:rsid w:val="00157EBA"/>
    <w:rsid w:val="00157FD2"/>
    <w:rsid w:val="0016609A"/>
    <w:rsid w:val="00166FED"/>
    <w:rsid w:val="0017092D"/>
    <w:rsid w:val="00171C0E"/>
    <w:rsid w:val="00172CAE"/>
    <w:rsid w:val="00177518"/>
    <w:rsid w:val="00183964"/>
    <w:rsid w:val="00184027"/>
    <w:rsid w:val="00186A1C"/>
    <w:rsid w:val="0018772D"/>
    <w:rsid w:val="00187AB8"/>
    <w:rsid w:val="00197F6C"/>
    <w:rsid w:val="001A203C"/>
    <w:rsid w:val="001A2ADC"/>
    <w:rsid w:val="001A35BF"/>
    <w:rsid w:val="001A61FB"/>
    <w:rsid w:val="001A78DC"/>
    <w:rsid w:val="001B04B6"/>
    <w:rsid w:val="001B6BCB"/>
    <w:rsid w:val="001B7499"/>
    <w:rsid w:val="001B77FE"/>
    <w:rsid w:val="001C1E5F"/>
    <w:rsid w:val="001C20B7"/>
    <w:rsid w:val="001C2402"/>
    <w:rsid w:val="001C270F"/>
    <w:rsid w:val="001C42D4"/>
    <w:rsid w:val="001C488A"/>
    <w:rsid w:val="001C68A6"/>
    <w:rsid w:val="001C75E3"/>
    <w:rsid w:val="001D3169"/>
    <w:rsid w:val="001D3CFF"/>
    <w:rsid w:val="001E6042"/>
    <w:rsid w:val="001F247F"/>
    <w:rsid w:val="001F2745"/>
    <w:rsid w:val="001F4080"/>
    <w:rsid w:val="00204A08"/>
    <w:rsid w:val="00205F11"/>
    <w:rsid w:val="002064C1"/>
    <w:rsid w:val="002106D7"/>
    <w:rsid w:val="002111A3"/>
    <w:rsid w:val="00223E22"/>
    <w:rsid w:val="0022475A"/>
    <w:rsid w:val="00225952"/>
    <w:rsid w:val="0022619D"/>
    <w:rsid w:val="002345C4"/>
    <w:rsid w:val="00234A45"/>
    <w:rsid w:val="00241A11"/>
    <w:rsid w:val="00241EAB"/>
    <w:rsid w:val="002434E6"/>
    <w:rsid w:val="002448B2"/>
    <w:rsid w:val="00251E20"/>
    <w:rsid w:val="0025219F"/>
    <w:rsid w:val="00257171"/>
    <w:rsid w:val="002572FA"/>
    <w:rsid w:val="002665F0"/>
    <w:rsid w:val="00266EE9"/>
    <w:rsid w:val="0027490E"/>
    <w:rsid w:val="002839B3"/>
    <w:rsid w:val="00283FF1"/>
    <w:rsid w:val="002862CA"/>
    <w:rsid w:val="00290494"/>
    <w:rsid w:val="00294680"/>
    <w:rsid w:val="00294DF9"/>
    <w:rsid w:val="002A003D"/>
    <w:rsid w:val="002A0A0E"/>
    <w:rsid w:val="002A0F29"/>
    <w:rsid w:val="002A56DB"/>
    <w:rsid w:val="002B4537"/>
    <w:rsid w:val="002B4807"/>
    <w:rsid w:val="002B4F1C"/>
    <w:rsid w:val="002C0E08"/>
    <w:rsid w:val="002C2FD1"/>
    <w:rsid w:val="002D5896"/>
    <w:rsid w:val="002E00E9"/>
    <w:rsid w:val="002F075D"/>
    <w:rsid w:val="002F30E1"/>
    <w:rsid w:val="002F3537"/>
    <w:rsid w:val="002F3FEF"/>
    <w:rsid w:val="002F455F"/>
    <w:rsid w:val="002F732D"/>
    <w:rsid w:val="002F7A6D"/>
    <w:rsid w:val="00302349"/>
    <w:rsid w:val="00302F59"/>
    <w:rsid w:val="00307E3C"/>
    <w:rsid w:val="003326F9"/>
    <w:rsid w:val="003350BE"/>
    <w:rsid w:val="0035295D"/>
    <w:rsid w:val="00362F7E"/>
    <w:rsid w:val="00364291"/>
    <w:rsid w:val="00364C29"/>
    <w:rsid w:val="00365449"/>
    <w:rsid w:val="003673EC"/>
    <w:rsid w:val="00371A91"/>
    <w:rsid w:val="00382BD9"/>
    <w:rsid w:val="0038613D"/>
    <w:rsid w:val="003970DD"/>
    <w:rsid w:val="003A33A8"/>
    <w:rsid w:val="003B0823"/>
    <w:rsid w:val="003B1B1A"/>
    <w:rsid w:val="003B2377"/>
    <w:rsid w:val="003B37DE"/>
    <w:rsid w:val="003B517A"/>
    <w:rsid w:val="003B5EF5"/>
    <w:rsid w:val="003C3FF3"/>
    <w:rsid w:val="003C4341"/>
    <w:rsid w:val="003C5091"/>
    <w:rsid w:val="003D2A75"/>
    <w:rsid w:val="003D52E3"/>
    <w:rsid w:val="003E114F"/>
    <w:rsid w:val="003E54FC"/>
    <w:rsid w:val="003E6DEF"/>
    <w:rsid w:val="003F36DE"/>
    <w:rsid w:val="003F4055"/>
    <w:rsid w:val="003F6537"/>
    <w:rsid w:val="003F71B0"/>
    <w:rsid w:val="00401D73"/>
    <w:rsid w:val="004075E2"/>
    <w:rsid w:val="00412E6E"/>
    <w:rsid w:val="004130C7"/>
    <w:rsid w:val="00413F29"/>
    <w:rsid w:val="00415C27"/>
    <w:rsid w:val="00415D1E"/>
    <w:rsid w:val="00417036"/>
    <w:rsid w:val="004231CE"/>
    <w:rsid w:val="00423FC4"/>
    <w:rsid w:val="00424114"/>
    <w:rsid w:val="004364C0"/>
    <w:rsid w:val="00440767"/>
    <w:rsid w:val="00444F46"/>
    <w:rsid w:val="00447DEC"/>
    <w:rsid w:val="00456E1F"/>
    <w:rsid w:val="00460451"/>
    <w:rsid w:val="00464C56"/>
    <w:rsid w:val="0046519D"/>
    <w:rsid w:val="00465E73"/>
    <w:rsid w:val="004660A4"/>
    <w:rsid w:val="00470E3C"/>
    <w:rsid w:val="004720C8"/>
    <w:rsid w:val="00474BC9"/>
    <w:rsid w:val="00475C96"/>
    <w:rsid w:val="004766F7"/>
    <w:rsid w:val="00476ECE"/>
    <w:rsid w:val="00480AAA"/>
    <w:rsid w:val="00480F7C"/>
    <w:rsid w:val="00493AD4"/>
    <w:rsid w:val="00496284"/>
    <w:rsid w:val="004A071D"/>
    <w:rsid w:val="004A0757"/>
    <w:rsid w:val="004A2859"/>
    <w:rsid w:val="004A3C91"/>
    <w:rsid w:val="004A64DC"/>
    <w:rsid w:val="004A79DF"/>
    <w:rsid w:val="004B19D2"/>
    <w:rsid w:val="004B2706"/>
    <w:rsid w:val="004C28A3"/>
    <w:rsid w:val="004C549A"/>
    <w:rsid w:val="004D2B2E"/>
    <w:rsid w:val="004D6912"/>
    <w:rsid w:val="004E4F9F"/>
    <w:rsid w:val="004F0065"/>
    <w:rsid w:val="004F22DD"/>
    <w:rsid w:val="004F6141"/>
    <w:rsid w:val="00500640"/>
    <w:rsid w:val="0050159A"/>
    <w:rsid w:val="005037A1"/>
    <w:rsid w:val="005049F1"/>
    <w:rsid w:val="005056D6"/>
    <w:rsid w:val="005134E1"/>
    <w:rsid w:val="00524A59"/>
    <w:rsid w:val="0052582B"/>
    <w:rsid w:val="0052758B"/>
    <w:rsid w:val="00527D4A"/>
    <w:rsid w:val="00532BCA"/>
    <w:rsid w:val="00543056"/>
    <w:rsid w:val="005443E6"/>
    <w:rsid w:val="00546816"/>
    <w:rsid w:val="00550B2A"/>
    <w:rsid w:val="005563F1"/>
    <w:rsid w:val="005571BD"/>
    <w:rsid w:val="00572B89"/>
    <w:rsid w:val="005739F2"/>
    <w:rsid w:val="00574176"/>
    <w:rsid w:val="005753C1"/>
    <w:rsid w:val="00575EE6"/>
    <w:rsid w:val="005835C6"/>
    <w:rsid w:val="00584FEF"/>
    <w:rsid w:val="00585736"/>
    <w:rsid w:val="00586AEF"/>
    <w:rsid w:val="00587CE8"/>
    <w:rsid w:val="00587D64"/>
    <w:rsid w:val="00590141"/>
    <w:rsid w:val="00592551"/>
    <w:rsid w:val="00595D5A"/>
    <w:rsid w:val="00596589"/>
    <w:rsid w:val="00596E8E"/>
    <w:rsid w:val="005B0379"/>
    <w:rsid w:val="005B343C"/>
    <w:rsid w:val="005C1CAC"/>
    <w:rsid w:val="005C216D"/>
    <w:rsid w:val="005C2C86"/>
    <w:rsid w:val="005E00DE"/>
    <w:rsid w:val="005E1A64"/>
    <w:rsid w:val="005F636C"/>
    <w:rsid w:val="005F78EB"/>
    <w:rsid w:val="005F797E"/>
    <w:rsid w:val="00600928"/>
    <w:rsid w:val="0060150F"/>
    <w:rsid w:val="006064C8"/>
    <w:rsid w:val="00630777"/>
    <w:rsid w:val="00633C7B"/>
    <w:rsid w:val="00635887"/>
    <w:rsid w:val="00640C68"/>
    <w:rsid w:val="00645980"/>
    <w:rsid w:val="00651B35"/>
    <w:rsid w:val="00656D25"/>
    <w:rsid w:val="006608FC"/>
    <w:rsid w:val="006654EE"/>
    <w:rsid w:val="006657A6"/>
    <w:rsid w:val="00666716"/>
    <w:rsid w:val="00667BFF"/>
    <w:rsid w:val="00673A59"/>
    <w:rsid w:val="006817DB"/>
    <w:rsid w:val="00682E6D"/>
    <w:rsid w:val="00683DC5"/>
    <w:rsid w:val="006879CD"/>
    <w:rsid w:val="00691180"/>
    <w:rsid w:val="0069339B"/>
    <w:rsid w:val="006947D1"/>
    <w:rsid w:val="006A078A"/>
    <w:rsid w:val="006A09A0"/>
    <w:rsid w:val="006A5E4B"/>
    <w:rsid w:val="006B024D"/>
    <w:rsid w:val="006B2678"/>
    <w:rsid w:val="006B2873"/>
    <w:rsid w:val="006B2CC9"/>
    <w:rsid w:val="006B5AED"/>
    <w:rsid w:val="006B5C70"/>
    <w:rsid w:val="006B6FCE"/>
    <w:rsid w:val="006C1F0D"/>
    <w:rsid w:val="006C29C4"/>
    <w:rsid w:val="006C66A6"/>
    <w:rsid w:val="006D0295"/>
    <w:rsid w:val="006D0DC9"/>
    <w:rsid w:val="006D4EBD"/>
    <w:rsid w:val="006D50C8"/>
    <w:rsid w:val="006D546B"/>
    <w:rsid w:val="006D6904"/>
    <w:rsid w:val="006E3028"/>
    <w:rsid w:val="006E3135"/>
    <w:rsid w:val="006E4EC7"/>
    <w:rsid w:val="006E5D54"/>
    <w:rsid w:val="006F10F3"/>
    <w:rsid w:val="0070384E"/>
    <w:rsid w:val="00703FA2"/>
    <w:rsid w:val="00712D44"/>
    <w:rsid w:val="007145DB"/>
    <w:rsid w:val="00721237"/>
    <w:rsid w:val="00721C33"/>
    <w:rsid w:val="0073453B"/>
    <w:rsid w:val="00735E06"/>
    <w:rsid w:val="00745C64"/>
    <w:rsid w:val="00746EAC"/>
    <w:rsid w:val="00760EA2"/>
    <w:rsid w:val="007625F1"/>
    <w:rsid w:val="00764A71"/>
    <w:rsid w:val="0076591C"/>
    <w:rsid w:val="00767A18"/>
    <w:rsid w:val="007748ED"/>
    <w:rsid w:val="0078022A"/>
    <w:rsid w:val="00784E75"/>
    <w:rsid w:val="00787B33"/>
    <w:rsid w:val="00790F21"/>
    <w:rsid w:val="0079535C"/>
    <w:rsid w:val="00795952"/>
    <w:rsid w:val="007A1184"/>
    <w:rsid w:val="007A155D"/>
    <w:rsid w:val="007A4367"/>
    <w:rsid w:val="007B0DB2"/>
    <w:rsid w:val="007B2236"/>
    <w:rsid w:val="007B26E8"/>
    <w:rsid w:val="007B2EFA"/>
    <w:rsid w:val="007B419A"/>
    <w:rsid w:val="007B425A"/>
    <w:rsid w:val="007C3E3D"/>
    <w:rsid w:val="007C592F"/>
    <w:rsid w:val="007C5CCC"/>
    <w:rsid w:val="007C6B37"/>
    <w:rsid w:val="007C780E"/>
    <w:rsid w:val="007D199F"/>
    <w:rsid w:val="007D4D47"/>
    <w:rsid w:val="007D6D93"/>
    <w:rsid w:val="007D716D"/>
    <w:rsid w:val="007E0125"/>
    <w:rsid w:val="007E0EDC"/>
    <w:rsid w:val="007E50DC"/>
    <w:rsid w:val="007F0D2E"/>
    <w:rsid w:val="007F481C"/>
    <w:rsid w:val="007F5574"/>
    <w:rsid w:val="008010B4"/>
    <w:rsid w:val="00802EAD"/>
    <w:rsid w:val="00805A68"/>
    <w:rsid w:val="00806AAE"/>
    <w:rsid w:val="00816231"/>
    <w:rsid w:val="0081721F"/>
    <w:rsid w:val="00820D4B"/>
    <w:rsid w:val="00821D3A"/>
    <w:rsid w:val="00824694"/>
    <w:rsid w:val="00830997"/>
    <w:rsid w:val="008310C3"/>
    <w:rsid w:val="00831C8B"/>
    <w:rsid w:val="00833D72"/>
    <w:rsid w:val="008441E2"/>
    <w:rsid w:val="00845DFA"/>
    <w:rsid w:val="008508B9"/>
    <w:rsid w:val="00850F82"/>
    <w:rsid w:val="0085284B"/>
    <w:rsid w:val="0085355E"/>
    <w:rsid w:val="008729F0"/>
    <w:rsid w:val="008746B0"/>
    <w:rsid w:val="00877515"/>
    <w:rsid w:val="00883E4E"/>
    <w:rsid w:val="00886091"/>
    <w:rsid w:val="00896AEE"/>
    <w:rsid w:val="008A0C82"/>
    <w:rsid w:val="008A19FD"/>
    <w:rsid w:val="008A2649"/>
    <w:rsid w:val="008A3CFE"/>
    <w:rsid w:val="008B1FD3"/>
    <w:rsid w:val="008B3AAC"/>
    <w:rsid w:val="008B702D"/>
    <w:rsid w:val="008C3CDA"/>
    <w:rsid w:val="008C4913"/>
    <w:rsid w:val="008C7B1B"/>
    <w:rsid w:val="008D0FB5"/>
    <w:rsid w:val="008D5F5C"/>
    <w:rsid w:val="008E3547"/>
    <w:rsid w:val="008E37F2"/>
    <w:rsid w:val="008E5300"/>
    <w:rsid w:val="008E6B43"/>
    <w:rsid w:val="008F1DCA"/>
    <w:rsid w:val="008F456D"/>
    <w:rsid w:val="009313AE"/>
    <w:rsid w:val="00934779"/>
    <w:rsid w:val="009371CD"/>
    <w:rsid w:val="00943323"/>
    <w:rsid w:val="009477DE"/>
    <w:rsid w:val="00950ABF"/>
    <w:rsid w:val="0095166F"/>
    <w:rsid w:val="00953BE6"/>
    <w:rsid w:val="00954FB6"/>
    <w:rsid w:val="00962FCA"/>
    <w:rsid w:val="00971532"/>
    <w:rsid w:val="009720C5"/>
    <w:rsid w:val="00975E7B"/>
    <w:rsid w:val="00990B6C"/>
    <w:rsid w:val="00992ED9"/>
    <w:rsid w:val="00997F7E"/>
    <w:rsid w:val="009A1C20"/>
    <w:rsid w:val="009A3D9C"/>
    <w:rsid w:val="009A4EE3"/>
    <w:rsid w:val="009B71E5"/>
    <w:rsid w:val="009D42E5"/>
    <w:rsid w:val="009D48D9"/>
    <w:rsid w:val="009D5500"/>
    <w:rsid w:val="009D7FD0"/>
    <w:rsid w:val="009E0BB9"/>
    <w:rsid w:val="009E263F"/>
    <w:rsid w:val="009E3236"/>
    <w:rsid w:val="009E594F"/>
    <w:rsid w:val="009F0719"/>
    <w:rsid w:val="009F0AD2"/>
    <w:rsid w:val="00A0248C"/>
    <w:rsid w:val="00A02E14"/>
    <w:rsid w:val="00A0378D"/>
    <w:rsid w:val="00A07674"/>
    <w:rsid w:val="00A07C3A"/>
    <w:rsid w:val="00A10BA4"/>
    <w:rsid w:val="00A22149"/>
    <w:rsid w:val="00A26032"/>
    <w:rsid w:val="00A273FC"/>
    <w:rsid w:val="00A30318"/>
    <w:rsid w:val="00A33764"/>
    <w:rsid w:val="00A43D55"/>
    <w:rsid w:val="00A453B3"/>
    <w:rsid w:val="00A50723"/>
    <w:rsid w:val="00A54B3D"/>
    <w:rsid w:val="00A6454E"/>
    <w:rsid w:val="00A668B3"/>
    <w:rsid w:val="00A701B8"/>
    <w:rsid w:val="00A7116B"/>
    <w:rsid w:val="00A72BE8"/>
    <w:rsid w:val="00A72CAE"/>
    <w:rsid w:val="00A73FB1"/>
    <w:rsid w:val="00A82291"/>
    <w:rsid w:val="00A84B2A"/>
    <w:rsid w:val="00A93724"/>
    <w:rsid w:val="00AB0D8F"/>
    <w:rsid w:val="00AB1F69"/>
    <w:rsid w:val="00AB2529"/>
    <w:rsid w:val="00AC2CF1"/>
    <w:rsid w:val="00AC3199"/>
    <w:rsid w:val="00AC4751"/>
    <w:rsid w:val="00AC4BD2"/>
    <w:rsid w:val="00AC685B"/>
    <w:rsid w:val="00AD060E"/>
    <w:rsid w:val="00AD2F97"/>
    <w:rsid w:val="00AD7F6C"/>
    <w:rsid w:val="00AE3A34"/>
    <w:rsid w:val="00AE45C6"/>
    <w:rsid w:val="00AF18D0"/>
    <w:rsid w:val="00AF2F3D"/>
    <w:rsid w:val="00AF4503"/>
    <w:rsid w:val="00AF55ED"/>
    <w:rsid w:val="00AF60B1"/>
    <w:rsid w:val="00AF7385"/>
    <w:rsid w:val="00B03845"/>
    <w:rsid w:val="00B05C30"/>
    <w:rsid w:val="00B07BA0"/>
    <w:rsid w:val="00B161A9"/>
    <w:rsid w:val="00B17F53"/>
    <w:rsid w:val="00B20550"/>
    <w:rsid w:val="00B243D5"/>
    <w:rsid w:val="00B25CDB"/>
    <w:rsid w:val="00B25D10"/>
    <w:rsid w:val="00B27C53"/>
    <w:rsid w:val="00B339C2"/>
    <w:rsid w:val="00B33D58"/>
    <w:rsid w:val="00B36D63"/>
    <w:rsid w:val="00B5094F"/>
    <w:rsid w:val="00B52A2B"/>
    <w:rsid w:val="00B56480"/>
    <w:rsid w:val="00B57079"/>
    <w:rsid w:val="00B628B6"/>
    <w:rsid w:val="00B6403B"/>
    <w:rsid w:val="00B64042"/>
    <w:rsid w:val="00B70BDB"/>
    <w:rsid w:val="00B71931"/>
    <w:rsid w:val="00B71B74"/>
    <w:rsid w:val="00B73F24"/>
    <w:rsid w:val="00B80FD1"/>
    <w:rsid w:val="00B84DC8"/>
    <w:rsid w:val="00B937AA"/>
    <w:rsid w:val="00B95749"/>
    <w:rsid w:val="00BA3021"/>
    <w:rsid w:val="00BA44DE"/>
    <w:rsid w:val="00BB5BD9"/>
    <w:rsid w:val="00BB5DCD"/>
    <w:rsid w:val="00BC0A7C"/>
    <w:rsid w:val="00BC2468"/>
    <w:rsid w:val="00BC2639"/>
    <w:rsid w:val="00BC3941"/>
    <w:rsid w:val="00BC3C3D"/>
    <w:rsid w:val="00BD0FFF"/>
    <w:rsid w:val="00BD242D"/>
    <w:rsid w:val="00BE6608"/>
    <w:rsid w:val="00BF036C"/>
    <w:rsid w:val="00BF5D33"/>
    <w:rsid w:val="00BF60C9"/>
    <w:rsid w:val="00C05054"/>
    <w:rsid w:val="00C079AD"/>
    <w:rsid w:val="00C151E8"/>
    <w:rsid w:val="00C436D8"/>
    <w:rsid w:val="00C4539B"/>
    <w:rsid w:val="00C56FCB"/>
    <w:rsid w:val="00C57B80"/>
    <w:rsid w:val="00C67906"/>
    <w:rsid w:val="00C80B4B"/>
    <w:rsid w:val="00C92239"/>
    <w:rsid w:val="00C94EFD"/>
    <w:rsid w:val="00C97105"/>
    <w:rsid w:val="00CA2182"/>
    <w:rsid w:val="00CA22CA"/>
    <w:rsid w:val="00CA6552"/>
    <w:rsid w:val="00CA760F"/>
    <w:rsid w:val="00CB37C5"/>
    <w:rsid w:val="00CC2FF4"/>
    <w:rsid w:val="00CC4A0B"/>
    <w:rsid w:val="00CC59F3"/>
    <w:rsid w:val="00CD0DD5"/>
    <w:rsid w:val="00CD5478"/>
    <w:rsid w:val="00CD70A1"/>
    <w:rsid w:val="00CD783A"/>
    <w:rsid w:val="00CE46B7"/>
    <w:rsid w:val="00D07834"/>
    <w:rsid w:val="00D12622"/>
    <w:rsid w:val="00D222CD"/>
    <w:rsid w:val="00D32031"/>
    <w:rsid w:val="00D362CE"/>
    <w:rsid w:val="00D37871"/>
    <w:rsid w:val="00D37C9B"/>
    <w:rsid w:val="00D402B1"/>
    <w:rsid w:val="00D42D45"/>
    <w:rsid w:val="00D46607"/>
    <w:rsid w:val="00D54372"/>
    <w:rsid w:val="00D61ECF"/>
    <w:rsid w:val="00D63FCC"/>
    <w:rsid w:val="00D65CF1"/>
    <w:rsid w:val="00D67A98"/>
    <w:rsid w:val="00D722B5"/>
    <w:rsid w:val="00D77E0B"/>
    <w:rsid w:val="00D875D5"/>
    <w:rsid w:val="00D90354"/>
    <w:rsid w:val="00D93942"/>
    <w:rsid w:val="00D93F2E"/>
    <w:rsid w:val="00DA2652"/>
    <w:rsid w:val="00DA5566"/>
    <w:rsid w:val="00DA5916"/>
    <w:rsid w:val="00DA78EB"/>
    <w:rsid w:val="00DC64CC"/>
    <w:rsid w:val="00DD244C"/>
    <w:rsid w:val="00DD4304"/>
    <w:rsid w:val="00DD4666"/>
    <w:rsid w:val="00DD7EBA"/>
    <w:rsid w:val="00DE4259"/>
    <w:rsid w:val="00DE71B2"/>
    <w:rsid w:val="00DF4BE4"/>
    <w:rsid w:val="00DF6202"/>
    <w:rsid w:val="00DF7334"/>
    <w:rsid w:val="00E064F3"/>
    <w:rsid w:val="00E17019"/>
    <w:rsid w:val="00E17D3F"/>
    <w:rsid w:val="00E3072D"/>
    <w:rsid w:val="00E314EE"/>
    <w:rsid w:val="00E3313C"/>
    <w:rsid w:val="00E37288"/>
    <w:rsid w:val="00E44DE3"/>
    <w:rsid w:val="00E54407"/>
    <w:rsid w:val="00E61903"/>
    <w:rsid w:val="00E62336"/>
    <w:rsid w:val="00E63A7A"/>
    <w:rsid w:val="00E64200"/>
    <w:rsid w:val="00E64E65"/>
    <w:rsid w:val="00E6529D"/>
    <w:rsid w:val="00E72194"/>
    <w:rsid w:val="00E749C6"/>
    <w:rsid w:val="00E76C3A"/>
    <w:rsid w:val="00E80B74"/>
    <w:rsid w:val="00E81DB5"/>
    <w:rsid w:val="00E913CC"/>
    <w:rsid w:val="00E93E2E"/>
    <w:rsid w:val="00E94324"/>
    <w:rsid w:val="00EA5213"/>
    <w:rsid w:val="00EA676F"/>
    <w:rsid w:val="00EB3943"/>
    <w:rsid w:val="00EB3ADD"/>
    <w:rsid w:val="00EB4088"/>
    <w:rsid w:val="00EB50ED"/>
    <w:rsid w:val="00EC438E"/>
    <w:rsid w:val="00EC5EDD"/>
    <w:rsid w:val="00EC6550"/>
    <w:rsid w:val="00EC7442"/>
    <w:rsid w:val="00ED4329"/>
    <w:rsid w:val="00ED5559"/>
    <w:rsid w:val="00ED68AC"/>
    <w:rsid w:val="00EE3292"/>
    <w:rsid w:val="00EE4508"/>
    <w:rsid w:val="00F00C91"/>
    <w:rsid w:val="00F01167"/>
    <w:rsid w:val="00F050BA"/>
    <w:rsid w:val="00F22B8F"/>
    <w:rsid w:val="00F37BDA"/>
    <w:rsid w:val="00F41F1A"/>
    <w:rsid w:val="00F43C29"/>
    <w:rsid w:val="00F47478"/>
    <w:rsid w:val="00F55B61"/>
    <w:rsid w:val="00F55D69"/>
    <w:rsid w:val="00F56E83"/>
    <w:rsid w:val="00F6011B"/>
    <w:rsid w:val="00F655CE"/>
    <w:rsid w:val="00F72C18"/>
    <w:rsid w:val="00F74CEA"/>
    <w:rsid w:val="00F76A5D"/>
    <w:rsid w:val="00F76D1B"/>
    <w:rsid w:val="00F77885"/>
    <w:rsid w:val="00F8050B"/>
    <w:rsid w:val="00F85057"/>
    <w:rsid w:val="00F875D8"/>
    <w:rsid w:val="00F967AA"/>
    <w:rsid w:val="00FA1F0B"/>
    <w:rsid w:val="00FA3D0F"/>
    <w:rsid w:val="00FA3D43"/>
    <w:rsid w:val="00FA56CB"/>
    <w:rsid w:val="00FA5C19"/>
    <w:rsid w:val="00FB04E1"/>
    <w:rsid w:val="00FB117B"/>
    <w:rsid w:val="00FB5FBA"/>
    <w:rsid w:val="00FC6078"/>
    <w:rsid w:val="00FD0D80"/>
    <w:rsid w:val="00FD3904"/>
    <w:rsid w:val="00FD7E57"/>
    <w:rsid w:val="00FE1528"/>
    <w:rsid w:val="00FF1945"/>
    <w:rsid w:val="00FF5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0DB9D1"/>
  <w15:docId w15:val="{3BF8D6B1-393F-4074-B9CA-1FDF95EFD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D33"/>
  </w:style>
  <w:style w:type="paragraph" w:styleId="Heading1">
    <w:name w:val="heading 1"/>
    <w:basedOn w:val="Normal"/>
    <w:next w:val="Normal"/>
    <w:link w:val="Heading1Char"/>
    <w:uiPriority w:val="9"/>
    <w:qFormat/>
    <w:rsid w:val="00787B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B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B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7B3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7B3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1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D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D44"/>
  </w:style>
  <w:style w:type="paragraph" w:styleId="Footer">
    <w:name w:val="footer"/>
    <w:basedOn w:val="Normal"/>
    <w:link w:val="FooterChar"/>
    <w:uiPriority w:val="99"/>
    <w:unhideWhenUsed/>
    <w:rsid w:val="00712D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D44"/>
  </w:style>
  <w:style w:type="paragraph" w:styleId="BalloonText">
    <w:name w:val="Balloon Text"/>
    <w:basedOn w:val="Normal"/>
    <w:link w:val="BalloonTextChar"/>
    <w:uiPriority w:val="99"/>
    <w:semiHidden/>
    <w:unhideWhenUsed/>
    <w:rsid w:val="00D078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3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87B33"/>
  </w:style>
  <w:style w:type="character" w:customStyle="1" w:styleId="Heading1Char">
    <w:name w:val="Heading 1 Char"/>
    <w:basedOn w:val="DefaultParagraphFont"/>
    <w:link w:val="Heading1"/>
    <w:uiPriority w:val="9"/>
    <w:rsid w:val="00787B3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7B3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7B3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787B3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87B33"/>
    <w:rPr>
      <w:rFonts w:asciiTheme="majorHAnsi" w:eastAsiaTheme="majorEastAsia" w:hAnsiTheme="majorHAnsi" w:cstheme="majorBidi"/>
      <w:color w:val="365F91" w:themeColor="accent1" w:themeShade="BF"/>
    </w:rPr>
  </w:style>
  <w:style w:type="table" w:customStyle="1" w:styleId="TableGrid1">
    <w:name w:val="Table Grid1"/>
    <w:basedOn w:val="TableNormal"/>
    <w:next w:val="TableGrid"/>
    <w:uiPriority w:val="59"/>
    <w:rsid w:val="00AB2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7EBC66-9777-6741-8E5F-79BCF678C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4</TotalTime>
  <Pages>4</Pages>
  <Words>1074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dc:description/>
  <cp:lastModifiedBy>Meier, Jeffery L</cp:lastModifiedBy>
  <cp:revision>743</cp:revision>
  <dcterms:created xsi:type="dcterms:W3CDTF">2019-07-05T20:46:00Z</dcterms:created>
  <dcterms:modified xsi:type="dcterms:W3CDTF">2025-07-08T16:59:00Z</dcterms:modified>
</cp:coreProperties>
</file>